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23F51" w14:textId="0A737C6B" w:rsidR="00936858" w:rsidRDefault="006D039B" w:rsidP="00B63096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334E92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A239A0">
        <w:rPr>
          <w:rFonts w:ascii="Times New Roman" w:hAnsi="Times New Roman" w:cs="Times New Roman"/>
          <w:b/>
          <w:sz w:val="18"/>
          <w:szCs w:val="18"/>
        </w:rPr>
        <w:t xml:space="preserve"> up- and down- regulated proteins in </w:t>
      </w:r>
      <w:r w:rsidRPr="00A239A0">
        <w:rPr>
          <w:rFonts w:ascii="Times New Roman" w:eastAsia="SimSun" w:hAnsi="Times New Roman" w:cs="Times New Roman"/>
          <w:b/>
          <w:color w:val="000000"/>
          <w:sz w:val="18"/>
          <w:szCs w:val="18"/>
        </w:rPr>
        <w:t>Δ</w:t>
      </w:r>
      <w:r w:rsidRPr="00A239A0">
        <w:rPr>
          <w:rFonts w:ascii="Times New Roman" w:hAnsi="Times New Roman" w:cs="Times New Roman" w:hint="eastAsia"/>
          <w:b/>
          <w:i/>
          <w:sz w:val="18"/>
          <w:szCs w:val="18"/>
        </w:rPr>
        <w:t>pltZ</w:t>
      </w:r>
      <w:r w:rsidRPr="00A239A0">
        <w:rPr>
          <w:rFonts w:ascii="Times New Roman" w:hAnsi="Times New Roman" w:cs="Times New Roman"/>
          <w:b/>
          <w:sz w:val="18"/>
          <w:szCs w:val="18"/>
        </w:rPr>
        <w:t xml:space="preserve"> samples</w:t>
      </w:r>
    </w:p>
    <w:p w14:paraId="1C2CA628" w14:textId="26F25A2D" w:rsidR="007714E3" w:rsidRDefault="007714E3" w:rsidP="00B63096">
      <w:pPr>
        <w:rPr>
          <w:rFonts w:ascii="Times New Roman" w:hAnsi="Times New Roman" w:cs="Times New Roman"/>
          <w:b/>
          <w:sz w:val="18"/>
          <w:szCs w:val="18"/>
        </w:rPr>
      </w:pPr>
    </w:p>
    <w:tbl>
      <w:tblPr>
        <w:tblW w:w="8716" w:type="dxa"/>
        <w:tblInd w:w="108" w:type="dxa"/>
        <w:tblLook w:val="04A0" w:firstRow="1" w:lastRow="0" w:firstColumn="1" w:lastColumn="0" w:noHBand="0" w:noVBand="1"/>
      </w:tblPr>
      <w:tblGrid>
        <w:gridCol w:w="1236"/>
        <w:gridCol w:w="1340"/>
        <w:gridCol w:w="1925"/>
        <w:gridCol w:w="4215"/>
      </w:tblGrid>
      <w:tr w:rsidR="007714E3" w:rsidRPr="007714E3" w14:paraId="5D6E9534" w14:textId="77777777" w:rsidTr="00334E92">
        <w:trPr>
          <w:trHeight w:val="285"/>
        </w:trPr>
        <w:tc>
          <w:tcPr>
            <w:tcW w:w="1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ED45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5970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g</w:t>
            </w: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Fold Change)</w:t>
            </w:r>
          </w:p>
        </w:tc>
        <w:tc>
          <w:tcPr>
            <w:tcW w:w="61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EC31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 w:rsidR="007714E3" w:rsidRPr="007714E3" w14:paraId="08A7D286" w14:textId="77777777" w:rsidTr="00334E92">
        <w:trPr>
          <w:trHeight w:val="285"/>
        </w:trPr>
        <w:tc>
          <w:tcPr>
            <w:tcW w:w="1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DBE8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425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4B7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AC0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14E3" w:rsidRPr="007714E3" w14:paraId="4B25355E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139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F7B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067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323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00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CA3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924 fatty-acyl-CoA synthase</w:t>
            </w:r>
          </w:p>
        </w:tc>
      </w:tr>
      <w:tr w:rsidR="007714E3" w:rsidRPr="007714E3" w14:paraId="1A952076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26B8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5D4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726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219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01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CCB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919 PhoH-like ATPase</w:t>
            </w:r>
          </w:p>
        </w:tc>
      </w:tr>
      <w:tr w:rsidR="007714E3" w:rsidRPr="007714E3" w14:paraId="3C787828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072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B35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681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D4F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06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144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auA D-arginine dehydrogenase</w:t>
            </w:r>
          </w:p>
        </w:tc>
      </w:tr>
      <w:tr w:rsidR="007714E3" w:rsidRPr="007714E3" w14:paraId="63E441F6" w14:textId="77777777" w:rsidTr="00F4652F">
        <w:trPr>
          <w:trHeight w:val="285"/>
        </w:trPr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7A7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CCB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1566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C1C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070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C5D0B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auB ornithine cyclodeaminase</w:t>
            </w:r>
          </w:p>
        </w:tc>
      </w:tr>
      <w:tr w:rsidR="007714E3" w:rsidRPr="007714E3" w14:paraId="7309F388" w14:textId="77777777" w:rsidTr="00F4652F">
        <w:trPr>
          <w:trHeight w:val="570"/>
        </w:trPr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599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3D9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6989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939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134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ECD73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801 Putative negative regulator of RcsB-dependent stress response</w:t>
            </w:r>
          </w:p>
        </w:tc>
      </w:tr>
      <w:tr w:rsidR="007714E3" w:rsidRPr="007714E3" w14:paraId="64EF0D30" w14:textId="77777777" w:rsidTr="00F4652F">
        <w:trPr>
          <w:trHeight w:val="285"/>
        </w:trPr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A75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81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5CB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4811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D2F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177</w:t>
            </w:r>
          </w:p>
        </w:tc>
        <w:tc>
          <w:tcPr>
            <w:tcW w:w="42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E6F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ltF membrane-bound lytic murein transglycosylase F</w:t>
            </w:r>
          </w:p>
        </w:tc>
      </w:tr>
      <w:tr w:rsidR="007714E3" w:rsidRPr="007714E3" w14:paraId="19F2805D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DAC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02A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610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2AD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19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85D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imM 16S rRNA processing protein RimM</w:t>
            </w:r>
          </w:p>
        </w:tc>
      </w:tr>
      <w:tr w:rsidR="007714E3" w:rsidRPr="007714E3" w14:paraId="1ADDF20B" w14:textId="77777777" w:rsidTr="00334E92">
        <w:trPr>
          <w:trHeight w:val="5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36A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118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627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D52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21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686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726 Uncharacterized conserved protein YaeQ, suppresses RfaH defect</w:t>
            </w:r>
          </w:p>
        </w:tc>
      </w:tr>
      <w:tr w:rsidR="007714E3" w:rsidRPr="007714E3" w14:paraId="068E4DCD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5EB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9B8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62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6C1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24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1EC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699 transcriptional regulator, TetR family</w:t>
            </w:r>
          </w:p>
        </w:tc>
      </w:tr>
      <w:tr w:rsidR="007714E3" w:rsidRPr="007714E3" w14:paraId="2B77DBCF" w14:textId="77777777" w:rsidTr="00334E92">
        <w:trPr>
          <w:trHeight w:val="285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69F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274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71535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ED5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27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09EF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672 ABC-2 type transport system ATP-binding</w:t>
            </w:r>
          </w:p>
        </w:tc>
      </w:tr>
      <w:tr w:rsidR="007714E3" w:rsidRPr="007714E3" w14:paraId="4D194B20" w14:textId="77777777" w:rsidTr="00334E92">
        <w:trPr>
          <w:trHeight w:val="285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860B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29E5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0B42F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6DC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</w:tr>
      <w:tr w:rsidR="007714E3" w:rsidRPr="007714E3" w14:paraId="0B96D600" w14:textId="77777777" w:rsidTr="00334E92">
        <w:trPr>
          <w:trHeight w:val="43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F0A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05D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220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357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27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BAF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670 ABC-type uncharacterized transport system involved in gliding motility, auxiliary component</w:t>
            </w:r>
          </w:p>
        </w:tc>
      </w:tr>
      <w:tr w:rsidR="007714E3" w:rsidRPr="007714E3" w14:paraId="12DE9C26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74E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610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174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BEA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2C6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yQ glycyl-tRNA synthetase alpha chain</w:t>
            </w:r>
          </w:p>
        </w:tc>
      </w:tr>
      <w:tr w:rsidR="007714E3" w:rsidRPr="007714E3" w14:paraId="52AD064F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161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C08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8491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BF6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30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EA7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age replication protein P</w:t>
            </w:r>
          </w:p>
        </w:tc>
      </w:tr>
      <w:tr w:rsidR="007714E3" w:rsidRPr="007714E3" w14:paraId="5C107AE4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D7F2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3130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257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C2D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3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D27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0126 hypothetical protein</w:t>
            </w:r>
          </w:p>
        </w:tc>
      </w:tr>
      <w:tr w:rsidR="007714E3" w:rsidRPr="007714E3" w14:paraId="19D0EDFD" w14:textId="77777777" w:rsidTr="00334E92">
        <w:trPr>
          <w:trHeight w:val="285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52F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D62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683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939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36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0AF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641 alanine or glycine: cation symporter, AGCS</w:t>
            </w:r>
          </w:p>
        </w:tc>
      </w:tr>
      <w:tr w:rsidR="007714E3" w:rsidRPr="007714E3" w14:paraId="41A14BE3" w14:textId="77777777" w:rsidTr="00334E92">
        <w:trPr>
          <w:trHeight w:val="285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6B0F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0CEF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0FA0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54A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</w:tr>
      <w:tr w:rsidR="007714E3" w:rsidRPr="007714E3" w14:paraId="0C8B8873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118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BF4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691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344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6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8E4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pdC outer membrane porin, OprD family</w:t>
            </w:r>
          </w:p>
        </w:tc>
      </w:tr>
      <w:tr w:rsidR="007714E3" w:rsidRPr="007714E3" w14:paraId="7D658D1E" w14:textId="77777777" w:rsidTr="00334E92">
        <w:trPr>
          <w:trHeight w:val="285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55E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6C9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2829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99E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69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143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301 Lysophospholipase, alpha-beta hydrolase</w:t>
            </w:r>
          </w:p>
        </w:tc>
      </w:tr>
      <w:tr w:rsidR="007714E3" w:rsidRPr="007714E3" w14:paraId="353426EF" w14:textId="77777777" w:rsidTr="00334E92">
        <w:trPr>
          <w:trHeight w:val="285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3C3D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DDAD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03C1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53F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perfamily</w:t>
            </w:r>
          </w:p>
        </w:tc>
      </w:tr>
      <w:tr w:rsidR="007714E3" w:rsidRPr="007714E3" w14:paraId="2E6F52EB" w14:textId="77777777" w:rsidTr="00334E92">
        <w:trPr>
          <w:trHeight w:val="285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6542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8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64E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6966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AAA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72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426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277 NADP-dependent 3-hydroxy acid</w:t>
            </w:r>
          </w:p>
        </w:tc>
      </w:tr>
      <w:tr w:rsidR="007714E3" w:rsidRPr="007714E3" w14:paraId="00AA0435" w14:textId="77777777" w:rsidTr="00334E92">
        <w:trPr>
          <w:trHeight w:val="285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CD19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288D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8966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598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hydrogenase YdfG</w:t>
            </w:r>
          </w:p>
        </w:tc>
      </w:tr>
      <w:tr w:rsidR="007714E3" w:rsidRPr="007714E3" w14:paraId="60E7781B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246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FB6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0941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992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73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EB0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271 Na+/proline symporter</w:t>
            </w:r>
          </w:p>
        </w:tc>
      </w:tr>
      <w:tr w:rsidR="007714E3" w:rsidRPr="007714E3" w14:paraId="6B78F843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9AB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68C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173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3FC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74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EE9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7714E3" w:rsidRPr="007714E3" w14:paraId="0BB637A0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014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B9A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9479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836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7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D02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0170 protein of unknown function (DUF1987)</w:t>
            </w:r>
          </w:p>
        </w:tc>
      </w:tr>
      <w:tr w:rsidR="007714E3" w:rsidRPr="007714E3" w14:paraId="3D6C402B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B07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C00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399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0E4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77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BBE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230 hypothetical protein</w:t>
            </w:r>
          </w:p>
        </w:tc>
      </w:tr>
      <w:tr w:rsidR="007714E3" w:rsidRPr="007714E3" w14:paraId="26DDC993" w14:textId="77777777" w:rsidTr="00334E92">
        <w:trPr>
          <w:trHeight w:val="285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94B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43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6F8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3555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751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78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BDC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225 DNA-binding transcriptional regulator, LysR</w:t>
            </w:r>
          </w:p>
        </w:tc>
      </w:tr>
      <w:tr w:rsidR="007714E3" w:rsidRPr="007714E3" w14:paraId="6547B975" w14:textId="77777777" w:rsidTr="00334E92">
        <w:trPr>
          <w:trHeight w:val="285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AC22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6288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DBA4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291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</w:tr>
      <w:tr w:rsidR="007714E3" w:rsidRPr="007714E3" w14:paraId="58FE538B" w14:textId="77777777" w:rsidTr="00334E92">
        <w:trPr>
          <w:trHeight w:val="285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AB8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89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19D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1938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9D8F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79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370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214 cholesterol transport system auxiliary</w:t>
            </w:r>
          </w:p>
        </w:tc>
      </w:tr>
      <w:tr w:rsidR="007714E3" w:rsidRPr="007714E3" w14:paraId="32878594" w14:textId="77777777" w:rsidTr="00334E92">
        <w:trPr>
          <w:trHeight w:val="285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7D33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F998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1F67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D09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mponent</w:t>
            </w:r>
          </w:p>
        </w:tc>
      </w:tr>
      <w:tr w:rsidR="007714E3" w:rsidRPr="007714E3" w14:paraId="1654325C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4C3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B952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6516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4D9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81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5D2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k glucokinase</w:t>
            </w:r>
          </w:p>
        </w:tc>
      </w:tr>
      <w:tr w:rsidR="007714E3" w:rsidRPr="007714E3" w14:paraId="7DCFD610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B0F0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C5E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179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D2C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81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294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189 glucose ABC transporter membrane protein</w:t>
            </w:r>
          </w:p>
        </w:tc>
      </w:tr>
      <w:tr w:rsidR="007714E3" w:rsidRPr="007714E3" w14:paraId="050890E8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252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9D5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140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BC1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82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9680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187 glucose ABC transporter ATP-binding protein</w:t>
            </w:r>
          </w:p>
        </w:tc>
      </w:tr>
      <w:tr w:rsidR="007714E3" w:rsidRPr="007714E3" w14:paraId="0F5D115C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D70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94C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066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FFE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82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9BC0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da 2-keto-3-deoxy-phosphogluconate aldolase</w:t>
            </w:r>
          </w:p>
        </w:tc>
      </w:tr>
      <w:tr w:rsidR="007714E3" w:rsidRPr="007714E3" w14:paraId="18EFA2F9" w14:textId="77777777" w:rsidTr="00F4652F">
        <w:trPr>
          <w:trHeight w:val="285"/>
        </w:trPr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AC9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9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2992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5217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A48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846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648FD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mk cytidylate kinase</w:t>
            </w:r>
          </w:p>
        </w:tc>
      </w:tr>
      <w:tr w:rsidR="007714E3" w:rsidRPr="007714E3" w14:paraId="3B3672BA" w14:textId="77777777" w:rsidTr="00F4652F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BD8D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A744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778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C1FF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864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C2FB7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vrB Excinuclease ABC subunit B</w:t>
            </w:r>
          </w:p>
        </w:tc>
      </w:tr>
      <w:tr w:rsidR="007714E3" w:rsidRPr="007714E3" w14:paraId="58124A0C" w14:textId="77777777" w:rsidTr="00F4652F">
        <w:trPr>
          <w:trHeight w:val="285"/>
        </w:trPr>
        <w:tc>
          <w:tcPr>
            <w:tcW w:w="1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29A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0.0002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DA1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59875</w:t>
            </w: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343F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874</w:t>
            </w:r>
          </w:p>
        </w:tc>
        <w:tc>
          <w:tcPr>
            <w:tcW w:w="4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F57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130 acyl-CoA thioester hydrolase</w:t>
            </w:r>
          </w:p>
        </w:tc>
      </w:tr>
      <w:tr w:rsidR="007714E3" w:rsidRPr="007714E3" w14:paraId="5B6CD103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8A98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DA0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269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606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90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C32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cpR type II secretion system protein E (GspE)</w:t>
            </w:r>
          </w:p>
        </w:tc>
      </w:tr>
      <w:tr w:rsidR="007714E3" w:rsidRPr="007714E3" w14:paraId="7B412098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471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1A5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133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8BA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92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30C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081 Protein of unknown function (DUF1329)</w:t>
            </w:r>
          </w:p>
        </w:tc>
      </w:tr>
      <w:tr w:rsidR="007714E3" w:rsidRPr="007714E3" w14:paraId="65A5F760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682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2AB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663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7F7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96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2CA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046 hypothetical protein</w:t>
            </w:r>
          </w:p>
        </w:tc>
      </w:tr>
      <w:tr w:rsidR="007714E3" w:rsidRPr="007714E3" w14:paraId="0F965977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046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C34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8902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0E1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96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FC7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gt2 dGTPase</w:t>
            </w:r>
          </w:p>
        </w:tc>
      </w:tr>
      <w:tr w:rsidR="007714E3" w:rsidRPr="007714E3" w14:paraId="0935ED61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D89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C33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825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206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96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AA5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3042 hypothetical protein</w:t>
            </w:r>
          </w:p>
        </w:tc>
      </w:tr>
      <w:tr w:rsidR="007714E3" w:rsidRPr="007714E3" w14:paraId="1CC3279F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5BE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B46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963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4990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99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C0E0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da5 3-ketoacyl-CoA thiolase</w:t>
            </w:r>
          </w:p>
        </w:tc>
      </w:tr>
      <w:tr w:rsidR="007714E3" w:rsidRPr="007714E3" w14:paraId="0E6DF28F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C05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777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586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802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03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6D0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luC ribosomal large subunit pseudouridine synthase C</w:t>
            </w:r>
          </w:p>
        </w:tc>
      </w:tr>
      <w:tr w:rsidR="007714E3" w:rsidRPr="007714E3" w14:paraId="47B73864" w14:textId="77777777" w:rsidTr="00F4652F">
        <w:trPr>
          <w:trHeight w:val="285"/>
        </w:trPr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074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1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0D6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9487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3E7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076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87619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2942 protoporphyrin IX magnesium-chelatase</w:t>
            </w:r>
          </w:p>
        </w:tc>
      </w:tr>
      <w:tr w:rsidR="007714E3" w:rsidRPr="007714E3" w14:paraId="3BA8929F" w14:textId="77777777" w:rsidTr="00F4652F">
        <w:trPr>
          <w:trHeight w:val="285"/>
        </w:trPr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350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5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6D6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86048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999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1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048D2C" w14:textId="3530ADA5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mB 16S rRNA m</w:t>
            </w:r>
            <w:r w:rsidR="005473C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5)</w:t>
            </w:r>
            <w:r w:rsidR="005473C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-967 methyltransferase</w:t>
            </w:r>
          </w:p>
        </w:tc>
      </w:tr>
      <w:tr w:rsidR="007714E3" w:rsidRPr="007714E3" w14:paraId="4B58A390" w14:textId="77777777" w:rsidTr="00F4652F">
        <w:trPr>
          <w:trHeight w:val="555"/>
        </w:trPr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BC1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69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D8D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9931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383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101</w:t>
            </w:r>
          </w:p>
        </w:tc>
        <w:tc>
          <w:tcPr>
            <w:tcW w:w="42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EDC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2918 NAD(P)-dependent dehydrogenase, short-chain alcohol dehydrogenase family</w:t>
            </w:r>
          </w:p>
        </w:tc>
      </w:tr>
      <w:tr w:rsidR="007714E3" w:rsidRPr="007714E3" w14:paraId="3B765779" w14:textId="77777777" w:rsidTr="00334E92">
        <w:trPr>
          <w:trHeight w:val="285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B4F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51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1F8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7915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4A6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17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082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2852 conserved hypothetical protein, PP_1857</w:t>
            </w:r>
          </w:p>
        </w:tc>
      </w:tr>
      <w:tr w:rsidR="007714E3" w:rsidRPr="007714E3" w14:paraId="0FE602F1" w14:textId="77777777" w:rsidTr="00334E92">
        <w:trPr>
          <w:trHeight w:val="285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6833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A38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F999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C8A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</w:tr>
      <w:tr w:rsidR="007714E3" w:rsidRPr="007714E3" w14:paraId="0C2DDA7C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A19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964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2014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617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19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B7C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m thiopurine S-methyltransferase</w:t>
            </w:r>
          </w:p>
        </w:tc>
      </w:tr>
      <w:tr w:rsidR="007714E3" w:rsidRPr="007714E3" w14:paraId="7349CA31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795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3A6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513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0FD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19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4CF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2823 hypothetical protein</w:t>
            </w:r>
          </w:p>
        </w:tc>
      </w:tr>
      <w:tr w:rsidR="007714E3" w:rsidRPr="007714E3" w14:paraId="0394FACD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9C8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DD0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976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857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31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399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perfamily I DNA and/or RNA helicase</w:t>
            </w:r>
          </w:p>
        </w:tc>
      </w:tr>
      <w:tr w:rsidR="007714E3" w:rsidRPr="007714E3" w14:paraId="307750D9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2CA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62D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562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0AE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39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EA8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oL NADH dehydrogenase subunit L</w:t>
            </w:r>
          </w:p>
        </w:tc>
      </w:tr>
      <w:tr w:rsidR="007714E3" w:rsidRPr="007714E3" w14:paraId="41BB2E4B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639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214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668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364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43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26B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lA outer membrane lipoprotein carrier protein</w:t>
            </w:r>
          </w:p>
        </w:tc>
      </w:tr>
      <w:tr w:rsidR="007714E3" w:rsidRPr="007714E3" w14:paraId="31AEE86E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C37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A738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738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DF2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52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531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lyD family secretion protein</w:t>
            </w:r>
          </w:p>
        </w:tc>
      </w:tr>
      <w:tr w:rsidR="007714E3" w:rsidRPr="007714E3" w14:paraId="6F924B90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865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DBA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211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540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52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692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C-2 type transport system ATP-binding protein</w:t>
            </w:r>
          </w:p>
        </w:tc>
      </w:tr>
      <w:tr w:rsidR="007714E3" w:rsidRPr="007714E3" w14:paraId="5776692C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CA1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10F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345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D52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53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6D8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C-2 type transport system permease protein</w:t>
            </w:r>
          </w:p>
        </w:tc>
      </w:tr>
      <w:tr w:rsidR="007714E3" w:rsidRPr="007714E3" w14:paraId="393B3E07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9F5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9F9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2513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E71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53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BCD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C-2 type transport system permease protein</w:t>
            </w:r>
          </w:p>
        </w:tc>
      </w:tr>
      <w:tr w:rsidR="007714E3" w:rsidRPr="007714E3" w14:paraId="44A04FE6" w14:textId="77777777" w:rsidTr="00334E92">
        <w:trPr>
          <w:trHeight w:val="5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55A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C47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2778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AAF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53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FC1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fflux transporter, outer membrane factor (OMF) lipoprotein, NodT family</w:t>
            </w:r>
          </w:p>
        </w:tc>
      </w:tr>
      <w:tr w:rsidR="007714E3" w:rsidRPr="007714E3" w14:paraId="3A676C7B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131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CF0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668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A3B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56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A15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 of unknown function (DUF3141)</w:t>
            </w:r>
          </w:p>
        </w:tc>
      </w:tr>
      <w:tr w:rsidR="007714E3" w:rsidRPr="007714E3" w14:paraId="41A9FF2C" w14:textId="77777777" w:rsidTr="00334E92">
        <w:trPr>
          <w:trHeight w:val="285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6C2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8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A46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8427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199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61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B05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 binding domain-containing protein, excisionase</w:t>
            </w:r>
          </w:p>
        </w:tc>
      </w:tr>
      <w:tr w:rsidR="007714E3" w:rsidRPr="007714E3" w14:paraId="1EDCB256" w14:textId="77777777" w:rsidTr="00334E92">
        <w:trPr>
          <w:trHeight w:val="285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F1C9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9A6E0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3B22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10C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</w:tr>
      <w:tr w:rsidR="007714E3" w:rsidRPr="007714E3" w14:paraId="7B35B083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5EB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70C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930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A99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71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904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thA Exodeoxyribonuclease III</w:t>
            </w:r>
          </w:p>
        </w:tc>
      </w:tr>
      <w:tr w:rsidR="007714E3" w:rsidRPr="007714E3" w14:paraId="7A8B0CD4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89E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182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549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357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79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9B3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2463 hemolysin activation/secretion protein</w:t>
            </w:r>
          </w:p>
        </w:tc>
      </w:tr>
      <w:tr w:rsidR="007714E3" w:rsidRPr="007714E3" w14:paraId="4D7C3977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136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4AE2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445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BDD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8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666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0268 transcriptional regulator, GntR family</w:t>
            </w:r>
          </w:p>
        </w:tc>
      </w:tr>
      <w:tr w:rsidR="007714E3" w:rsidRPr="007714E3" w14:paraId="0B733BA8" w14:textId="77777777" w:rsidTr="00334E92">
        <w:trPr>
          <w:trHeight w:val="285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6A3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8D9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2283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540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8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F09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0269 alkylhydroperoxidase AhpD family core</w:t>
            </w:r>
          </w:p>
        </w:tc>
      </w:tr>
      <w:tr w:rsidR="007714E3" w:rsidRPr="007714E3" w14:paraId="7FC86072" w14:textId="77777777" w:rsidTr="00334E92">
        <w:trPr>
          <w:trHeight w:val="285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43FFF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7FAA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8549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7F2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ain-containing protein</w:t>
            </w:r>
          </w:p>
        </w:tc>
      </w:tr>
      <w:tr w:rsidR="007714E3" w:rsidRPr="007714E3" w14:paraId="05D650F3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EEB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0C0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9878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DDD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12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0EE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2201 protein of unknown function (DUF1911)</w:t>
            </w:r>
          </w:p>
        </w:tc>
      </w:tr>
      <w:tr w:rsidR="007714E3" w:rsidRPr="007714E3" w14:paraId="6C9D7CE2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2C42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995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4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B09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15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A45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2166 Protein of unknown function (DUF3509)</w:t>
            </w:r>
          </w:p>
        </w:tc>
      </w:tr>
      <w:tr w:rsidR="007714E3" w:rsidRPr="007714E3" w14:paraId="2A5C34A6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D28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4D2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5781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BA9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2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229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uH putrescine transport system permease protein</w:t>
            </w:r>
          </w:p>
        </w:tc>
      </w:tr>
      <w:tr w:rsidR="007714E3" w:rsidRPr="007714E3" w14:paraId="6F3D55A2" w14:textId="77777777" w:rsidTr="00334E92">
        <w:trPr>
          <w:trHeight w:val="5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969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702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260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41F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37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95D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bsC monosaccharide ABC transporter membrane protein, CUT2 family</w:t>
            </w:r>
          </w:p>
        </w:tc>
      </w:tr>
      <w:tr w:rsidR="007714E3" w:rsidRPr="007714E3" w14:paraId="512928EE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23B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BA5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895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381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50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320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haB sodium/proton antiporter, NhaB family</w:t>
            </w:r>
          </w:p>
        </w:tc>
      </w:tr>
      <w:tr w:rsidR="007714E3" w:rsidRPr="007714E3" w14:paraId="4487F3FC" w14:textId="77777777" w:rsidTr="00334E92">
        <w:trPr>
          <w:trHeight w:val="285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00C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7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229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90812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D37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52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5E5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1807 microcin C transport system ATP-binding</w:t>
            </w:r>
          </w:p>
        </w:tc>
      </w:tr>
      <w:tr w:rsidR="007714E3" w:rsidRPr="007714E3" w14:paraId="0A154FC3" w14:textId="77777777" w:rsidTr="00334E92">
        <w:trPr>
          <w:trHeight w:val="285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7EAF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E7BB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D283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E4C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</w:tr>
      <w:tr w:rsidR="007714E3" w:rsidRPr="007714E3" w14:paraId="2471C261" w14:textId="77777777" w:rsidTr="00F4652F">
        <w:trPr>
          <w:trHeight w:val="285"/>
        </w:trPr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A3A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5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709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1451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6E2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560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D9CBF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mpX Conserved TM helix</w:t>
            </w:r>
          </w:p>
        </w:tc>
      </w:tr>
      <w:tr w:rsidR="007714E3" w:rsidRPr="007714E3" w14:paraId="387510B0" w14:textId="77777777" w:rsidTr="00F4652F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AD74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2C3E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782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20BF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590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930D6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1745 hypothetical protein</w:t>
            </w:r>
          </w:p>
        </w:tc>
      </w:tr>
      <w:tr w:rsidR="007714E3" w:rsidRPr="007714E3" w14:paraId="3D8F3381" w14:textId="77777777" w:rsidTr="00F4652F">
        <w:trPr>
          <w:trHeight w:val="570"/>
        </w:trPr>
        <w:tc>
          <w:tcPr>
            <w:tcW w:w="1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109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0.0073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7D3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5241</w:t>
            </w: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C940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60</w:t>
            </w:r>
          </w:p>
        </w:tc>
        <w:tc>
          <w:tcPr>
            <w:tcW w:w="4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46E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0339 Uncharacterized conserved protein, contains NRDE domain</w:t>
            </w:r>
          </w:p>
        </w:tc>
      </w:tr>
      <w:tr w:rsidR="007714E3" w:rsidRPr="007714E3" w14:paraId="25DA5F30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A8D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224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604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F60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64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853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1689 Phosphoglycerol transferase MdoB</w:t>
            </w:r>
          </w:p>
        </w:tc>
      </w:tr>
      <w:tr w:rsidR="007714E3" w:rsidRPr="007714E3" w14:paraId="0964632B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68D0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CC2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164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DC4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65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D59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tnB methylthioribulose-1-phosphate dehydratase</w:t>
            </w:r>
          </w:p>
        </w:tc>
      </w:tr>
      <w:tr w:rsidR="007714E3" w:rsidRPr="007714E3" w14:paraId="29A00188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238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4FF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929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04C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68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340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1655 glutathione S-transferase</w:t>
            </w:r>
          </w:p>
        </w:tc>
      </w:tr>
      <w:tr w:rsidR="007714E3" w:rsidRPr="007714E3" w14:paraId="43CFEEA2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841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3D58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565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54D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69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063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1646 methyl-accepting chemotaxis protein</w:t>
            </w:r>
          </w:p>
        </w:tc>
      </w:tr>
      <w:tr w:rsidR="007714E3" w:rsidRPr="007714E3" w14:paraId="4E3CA4A2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9798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546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784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818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69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377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1640 NTE family protein</w:t>
            </w:r>
          </w:p>
        </w:tc>
      </w:tr>
      <w:tr w:rsidR="007714E3" w:rsidRPr="007714E3" w14:paraId="1E552418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ACB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ADA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54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5F40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70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E3D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dpB K+-transporting ATPase ATPase B chain</w:t>
            </w:r>
          </w:p>
        </w:tc>
      </w:tr>
      <w:tr w:rsidR="007714E3" w:rsidRPr="007714E3" w14:paraId="1FEDACFA" w14:textId="77777777" w:rsidTr="00F4652F">
        <w:trPr>
          <w:trHeight w:val="285"/>
        </w:trPr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6BA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FC0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27024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476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728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D61B9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1611 Signal transduction histidine kinase</w:t>
            </w:r>
          </w:p>
        </w:tc>
      </w:tr>
      <w:tr w:rsidR="007714E3" w:rsidRPr="007714E3" w14:paraId="0CF905C3" w14:textId="77777777" w:rsidTr="00F4652F">
        <w:trPr>
          <w:trHeight w:val="555"/>
        </w:trPr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B7F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7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E4C2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20508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D8E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735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748AA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1604 amino acid ABC transporter substrate-binding protein, PAAT family</w:t>
            </w:r>
          </w:p>
        </w:tc>
      </w:tr>
      <w:tr w:rsidR="007714E3" w:rsidRPr="007714E3" w14:paraId="3D4A07A4" w14:textId="77777777" w:rsidTr="00F4652F">
        <w:trPr>
          <w:trHeight w:val="555"/>
        </w:trPr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C76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77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ACA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2546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D5B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77</w:t>
            </w:r>
          </w:p>
        </w:tc>
        <w:tc>
          <w:tcPr>
            <w:tcW w:w="42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818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0356 HD-like signal output (HDOD) domain, no enzymatic activity</w:t>
            </w:r>
          </w:p>
        </w:tc>
      </w:tr>
      <w:tr w:rsidR="007714E3" w:rsidRPr="007714E3" w14:paraId="55ECB168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FD5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AA0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868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E4A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78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5B1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balt-zinc-cadmium resistance protein CzcA</w:t>
            </w:r>
          </w:p>
        </w:tc>
      </w:tr>
      <w:tr w:rsidR="007714E3" w:rsidRPr="007714E3" w14:paraId="7C2B2A0F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C3E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C4E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899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282F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82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665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1566 glutamate--putrescine ligase</w:t>
            </w:r>
          </w:p>
        </w:tc>
      </w:tr>
      <w:tr w:rsidR="007714E3" w:rsidRPr="007714E3" w14:paraId="192D0DB6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6C3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9A6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112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372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95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0BC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d ribonuclease D</w:t>
            </w:r>
          </w:p>
        </w:tc>
      </w:tr>
      <w:tr w:rsidR="007714E3" w:rsidRPr="007714E3" w14:paraId="7A29410C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B8B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F84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9192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E94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00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293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mC heme exporter protein C</w:t>
            </w:r>
          </w:p>
        </w:tc>
      </w:tr>
      <w:tr w:rsidR="007714E3" w:rsidRPr="007714E3" w14:paraId="3B9C07B2" w14:textId="77777777" w:rsidTr="00334E92">
        <w:trPr>
          <w:trHeight w:val="5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5A0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85C0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748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1F9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02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F19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eY two-component system, chemotaxis family, response regulator CheY</w:t>
            </w:r>
          </w:p>
        </w:tc>
      </w:tr>
      <w:tr w:rsidR="007714E3" w:rsidRPr="007714E3" w14:paraId="7DB836AE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095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01A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922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722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0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14E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mB tRNA (guanine-N (7)-)-methyltransferase</w:t>
            </w:r>
          </w:p>
        </w:tc>
      </w:tr>
      <w:tr w:rsidR="007714E3" w:rsidRPr="007714E3" w14:paraId="0C48B62D" w14:textId="77777777" w:rsidTr="00334E92">
        <w:trPr>
          <w:trHeight w:val="5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B8D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948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297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CE0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2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5A8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yrR pyrimidine operon attenuation protein / uracil phosphoribosyltransferase</w:t>
            </w:r>
          </w:p>
        </w:tc>
      </w:tr>
      <w:tr w:rsidR="007714E3" w:rsidRPr="007714E3" w14:paraId="3070A647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9A9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5C3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358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0CE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29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0E3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liG flagellar motor switch protein FliG</w:t>
            </w:r>
          </w:p>
        </w:tc>
      </w:tr>
      <w:tr w:rsidR="007714E3" w:rsidRPr="007714E3" w14:paraId="2FE9AE8B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ACE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4C8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52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71E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30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52B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lagellar protein FliS</w:t>
            </w:r>
          </w:p>
        </w:tc>
      </w:tr>
      <w:tr w:rsidR="007714E3" w:rsidRPr="007714E3" w14:paraId="685C7E4B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CB3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943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281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C10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30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ED5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thyltransferase, FkbM family</w:t>
            </w:r>
          </w:p>
        </w:tc>
      </w:tr>
      <w:tr w:rsidR="007714E3" w:rsidRPr="007714E3" w14:paraId="2BA74F68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F2F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C0E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924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293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31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383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-oxoacyl-[acyl-carrier-protein] synthase-3</w:t>
            </w:r>
          </w:p>
        </w:tc>
      </w:tr>
      <w:tr w:rsidR="007714E3" w:rsidRPr="007714E3" w14:paraId="3B47933D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1B0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AC7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7475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57C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31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17C3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lagellar hook-associated protein 1 FlgK</w:t>
            </w:r>
          </w:p>
        </w:tc>
      </w:tr>
      <w:tr w:rsidR="007714E3" w:rsidRPr="007714E3" w14:paraId="3140F84C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60A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CA2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171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DC3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42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08D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ueC preQ (0) biosynthesis protein QueC</w:t>
            </w:r>
          </w:p>
        </w:tc>
      </w:tr>
      <w:tr w:rsidR="007714E3" w:rsidRPr="007714E3" w14:paraId="49C3521A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4D6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5C4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375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48D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43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392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d-shock DNA-binding protein family</w:t>
            </w:r>
          </w:p>
        </w:tc>
      </w:tr>
      <w:tr w:rsidR="007714E3" w:rsidRPr="007714E3" w14:paraId="44D0DEF6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8D7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7FF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141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661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46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7D6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sM cysteine synthase B</w:t>
            </w:r>
          </w:p>
        </w:tc>
      </w:tr>
      <w:tr w:rsidR="007714E3" w:rsidRPr="007714E3" w14:paraId="76C96FF1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4C5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C90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601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CB1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47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F80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0926 hypothetical protein</w:t>
            </w:r>
          </w:p>
        </w:tc>
      </w:tr>
      <w:tr w:rsidR="007714E3" w:rsidRPr="007714E3" w14:paraId="59B5E8CA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5D20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4FB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0004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11E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48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8C2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up KUP system potassium uptake protein</w:t>
            </w:r>
          </w:p>
        </w:tc>
      </w:tr>
      <w:tr w:rsidR="007714E3" w:rsidRPr="007714E3" w14:paraId="6A349C4D" w14:textId="77777777" w:rsidTr="00334E92">
        <w:trPr>
          <w:trHeight w:val="5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7190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7588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744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C28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50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03B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gR transcriptional regulator, AraC family with amidase-like domain</w:t>
            </w:r>
          </w:p>
        </w:tc>
      </w:tr>
      <w:tr w:rsidR="007714E3" w:rsidRPr="007714E3" w14:paraId="0A4CBCD2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319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D5E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153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13F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54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35F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lA transcriptional regulator, BolA protein family</w:t>
            </w:r>
          </w:p>
        </w:tc>
      </w:tr>
      <w:tr w:rsidR="007714E3" w:rsidRPr="007714E3" w14:paraId="712B7492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879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F09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993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90B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55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CD3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0850 MAPEG family protein</w:t>
            </w:r>
          </w:p>
        </w:tc>
      </w:tr>
      <w:tr w:rsidR="007714E3" w:rsidRPr="007714E3" w14:paraId="467B07F8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EAB8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5B0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7504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E320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57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47E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0827 hypothetical protein</w:t>
            </w:r>
          </w:p>
        </w:tc>
      </w:tr>
      <w:tr w:rsidR="007714E3" w:rsidRPr="007714E3" w14:paraId="45FBC782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89D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C14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330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191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61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303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istidinol-phosphatase (PHP family)</w:t>
            </w:r>
          </w:p>
        </w:tc>
      </w:tr>
      <w:tr w:rsidR="007714E3" w:rsidRPr="007714E3" w14:paraId="6BDDE843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A71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B1B2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826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A8F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63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16FF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0804 Aldo/keto reductase</w:t>
            </w:r>
          </w:p>
        </w:tc>
      </w:tr>
      <w:tr w:rsidR="007714E3" w:rsidRPr="007714E3" w14:paraId="61C96968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31F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086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544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0C9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67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284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c RNAse III</w:t>
            </w:r>
          </w:p>
        </w:tc>
      </w:tr>
      <w:tr w:rsidR="007714E3" w:rsidRPr="007714E3" w14:paraId="04E3EF83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A2A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F13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053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FA4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68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F09F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gU RNA polymerase, sigma-24 subunit, RpoE</w:t>
            </w:r>
          </w:p>
        </w:tc>
      </w:tr>
      <w:tr w:rsidR="007714E3" w:rsidRPr="007714E3" w14:paraId="187359F4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2FD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D86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871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93D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69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E10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g Uracil-DNA glycosylase</w:t>
            </w:r>
          </w:p>
        </w:tc>
      </w:tr>
      <w:tr w:rsidR="007714E3" w:rsidRPr="007714E3" w14:paraId="3A2AE5CA" w14:textId="77777777" w:rsidTr="00F4652F">
        <w:trPr>
          <w:trHeight w:val="285"/>
        </w:trPr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B71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B1D8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044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5FB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698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4CFA4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0747 methylmalonate-semialdehyde dehydrogenase</w:t>
            </w:r>
          </w:p>
        </w:tc>
      </w:tr>
      <w:tr w:rsidR="007714E3" w:rsidRPr="007714E3" w14:paraId="4BA2667D" w14:textId="77777777" w:rsidTr="00F4652F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E485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A99F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259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1301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799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3F6F6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oredoxin</w:t>
            </w:r>
          </w:p>
        </w:tc>
      </w:tr>
      <w:tr w:rsidR="007714E3" w:rsidRPr="007714E3" w14:paraId="62FB2953" w14:textId="77777777" w:rsidTr="00F4652F">
        <w:trPr>
          <w:trHeight w:val="285"/>
        </w:trPr>
        <w:tc>
          <w:tcPr>
            <w:tcW w:w="1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A4C0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0.0092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1D5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73006</w:t>
            </w: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3FF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987</w:t>
            </w:r>
          </w:p>
        </w:tc>
        <w:tc>
          <w:tcPr>
            <w:tcW w:w="4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AFE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4327 Tetratricopeptide repeat-containing protein</w:t>
            </w:r>
          </w:p>
        </w:tc>
      </w:tr>
      <w:tr w:rsidR="007714E3" w:rsidRPr="007714E3" w14:paraId="5082046F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5162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FC9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761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D41F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06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63A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nE ketopantoate reductase</w:t>
            </w:r>
          </w:p>
        </w:tc>
      </w:tr>
      <w:tr w:rsidR="007714E3" w:rsidRPr="007714E3" w14:paraId="4BD6B4EA" w14:textId="77777777" w:rsidTr="00334E92">
        <w:trPr>
          <w:trHeight w:val="5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F43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85F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36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75F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10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A75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sNC adenylylsulfate kinase /sulfate adenylyltransferase subunit 1</w:t>
            </w:r>
          </w:p>
        </w:tc>
      </w:tr>
      <w:tr w:rsidR="007714E3" w:rsidRPr="007714E3" w14:paraId="22AB622C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40E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048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158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BA9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11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083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isG ATP phosphoribosyltransferase (homohexameric)</w:t>
            </w:r>
          </w:p>
        </w:tc>
      </w:tr>
      <w:tr w:rsidR="007714E3" w:rsidRPr="007714E3" w14:paraId="775CF6A2" w14:textId="77777777" w:rsidTr="00334E92">
        <w:trPr>
          <w:trHeight w:val="5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FD2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08A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681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89F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12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E6F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4454 phospholipid/cholesterol/gamma-HCH transport system substrate-binding protein</w:t>
            </w:r>
          </w:p>
        </w:tc>
      </w:tr>
      <w:tr w:rsidR="007714E3" w:rsidRPr="007714E3" w14:paraId="582475ED" w14:textId="77777777" w:rsidTr="00334E92">
        <w:trPr>
          <w:trHeight w:val="5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A1A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81B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2493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9D8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12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1F8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4455 phospholipid/cholesterol/gamma-HCH transport system permease protein</w:t>
            </w:r>
          </w:p>
        </w:tc>
      </w:tr>
      <w:tr w:rsidR="007714E3" w:rsidRPr="007714E3" w14:paraId="2D5616B7" w14:textId="77777777" w:rsidTr="00F4652F">
        <w:trPr>
          <w:trHeight w:val="285"/>
        </w:trPr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F6E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19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457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5049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245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140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D572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4473 ribosome-associated protein</w:t>
            </w:r>
          </w:p>
        </w:tc>
      </w:tr>
      <w:tr w:rsidR="007714E3" w:rsidRPr="007714E3" w14:paraId="26955F00" w14:textId="77777777" w:rsidTr="00F4652F">
        <w:trPr>
          <w:trHeight w:val="285"/>
        </w:trPr>
        <w:tc>
          <w:tcPr>
            <w:tcW w:w="1236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23B40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7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7FF1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77119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2AE7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172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8CB8A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4505 dipeptide transport system ATP-binding</w:t>
            </w:r>
          </w:p>
        </w:tc>
      </w:tr>
      <w:tr w:rsidR="007714E3" w:rsidRPr="007714E3" w14:paraId="251FCED7" w14:textId="77777777" w:rsidTr="00F4652F">
        <w:trPr>
          <w:trHeight w:val="285"/>
        </w:trPr>
        <w:tc>
          <w:tcPr>
            <w:tcW w:w="1236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6A459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FD5DD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06F29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E4F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</w:tr>
      <w:tr w:rsidR="007714E3" w:rsidRPr="007714E3" w14:paraId="074A764E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D28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3E8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887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C3C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18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F51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4521 AmpE protein</w:t>
            </w:r>
          </w:p>
        </w:tc>
      </w:tr>
      <w:tr w:rsidR="007714E3" w:rsidRPr="007714E3" w14:paraId="7B19949E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3BB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C4B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98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480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21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A43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romosome partitioning related protein ParA</w:t>
            </w:r>
          </w:p>
        </w:tc>
      </w:tr>
      <w:tr w:rsidR="007714E3" w:rsidRPr="007714E3" w14:paraId="408794EF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772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A91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065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EC9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22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5C8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7714E3" w:rsidRPr="007714E3" w14:paraId="07FF428D" w14:textId="77777777" w:rsidTr="00334E92">
        <w:trPr>
          <w:trHeight w:val="285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728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36A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21059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727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2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47B9" w14:textId="670D4055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0502 pimeloyl-[acyl-carrier protein] methyl ester</w:t>
            </w:r>
          </w:p>
        </w:tc>
      </w:tr>
      <w:tr w:rsidR="007714E3" w:rsidRPr="007714E3" w14:paraId="762527F6" w14:textId="77777777" w:rsidTr="00334E92">
        <w:trPr>
          <w:trHeight w:val="285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8D37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6896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293B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455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sterase</w:t>
            </w:r>
          </w:p>
        </w:tc>
      </w:tr>
      <w:tr w:rsidR="007714E3" w:rsidRPr="007714E3" w14:paraId="7BEDBDCE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0C2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949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225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CC2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36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EA1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4571 thiosulfate dehydrogenase</w:t>
            </w:r>
          </w:p>
        </w:tc>
      </w:tr>
      <w:tr w:rsidR="007714E3" w:rsidRPr="007714E3" w14:paraId="7BEDC0C8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7F0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C8E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863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FBB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41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855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4619 Cytochrome c, mono- and diheme variants</w:t>
            </w:r>
          </w:p>
        </w:tc>
      </w:tr>
      <w:tr w:rsidR="007714E3" w:rsidRPr="007714E3" w14:paraId="07BA5846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B8D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A1A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2759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FD8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43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01B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7714E3" w:rsidRPr="007714E3" w14:paraId="28958AFA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3A2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403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346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15E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47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56C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-6 DNA Methylase</w:t>
            </w:r>
          </w:p>
        </w:tc>
      </w:tr>
      <w:tr w:rsidR="007714E3" w:rsidRPr="007714E3" w14:paraId="21E2C361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504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2A6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838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7CBF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53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B3D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4702 Pentapeptide repeat-containing protein</w:t>
            </w:r>
          </w:p>
        </w:tc>
      </w:tr>
      <w:tr w:rsidR="007714E3" w:rsidRPr="007714E3" w14:paraId="713964E4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214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6DC0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625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00C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59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4AE0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rA carbamoyl-phosphate synthase small subunit</w:t>
            </w:r>
          </w:p>
        </w:tc>
      </w:tr>
      <w:tr w:rsidR="007714E3" w:rsidRPr="007714E3" w14:paraId="1B520BC4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5FC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7DA8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199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757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70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25F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tS Signal transduction histidine kinase</w:t>
            </w:r>
          </w:p>
        </w:tc>
      </w:tr>
      <w:tr w:rsidR="007714E3" w:rsidRPr="007714E3" w14:paraId="6F35B4CD" w14:textId="77777777" w:rsidTr="00334E92">
        <w:trPr>
          <w:trHeight w:val="285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222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756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0614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E47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71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70A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4872 carboxyvinyl-carboxyphosphonate</w:t>
            </w:r>
          </w:p>
        </w:tc>
      </w:tr>
      <w:tr w:rsidR="007714E3" w:rsidRPr="007714E3" w14:paraId="555D7979" w14:textId="77777777" w:rsidTr="00334E92">
        <w:trPr>
          <w:trHeight w:val="285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6046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3947F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4A51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BB0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osphorylmutase</w:t>
            </w:r>
          </w:p>
        </w:tc>
      </w:tr>
      <w:tr w:rsidR="007714E3" w:rsidRPr="007714E3" w14:paraId="4F09C4DC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070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58D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0358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DEC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79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A51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iB N-acetylmuramoyl-L-alanine amidase</w:t>
            </w:r>
          </w:p>
        </w:tc>
      </w:tr>
      <w:tr w:rsidR="007714E3" w:rsidRPr="007714E3" w14:paraId="273B98A0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088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36B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701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57E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81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47E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4972 Protein of unknown function (DUF3298)</w:t>
            </w:r>
          </w:p>
        </w:tc>
      </w:tr>
      <w:tr w:rsidR="007714E3" w:rsidRPr="007714E3" w14:paraId="6FE2BD62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09F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37E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101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21C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83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F9F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aA 3-deoxy-D-manno-octulosonic-acid transferase</w:t>
            </w:r>
          </w:p>
        </w:tc>
      </w:tr>
      <w:tr w:rsidR="007714E3" w:rsidRPr="007714E3" w14:paraId="04A893A7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5E32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9F4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926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049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87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E01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5028 chromosome partitioning protein</w:t>
            </w:r>
          </w:p>
        </w:tc>
      </w:tr>
      <w:tr w:rsidR="007714E3" w:rsidRPr="007714E3" w14:paraId="24F4694B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1C5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626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516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6AE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88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BC5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oK shikimate kinase</w:t>
            </w:r>
          </w:p>
        </w:tc>
      </w:tr>
      <w:tr w:rsidR="007714E3" w:rsidRPr="007714E3" w14:paraId="6C215D50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163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4AF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323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155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90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61A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5052 Cell division protein FtsN</w:t>
            </w:r>
          </w:p>
        </w:tc>
      </w:tr>
      <w:tr w:rsidR="007714E3" w:rsidRPr="007714E3" w14:paraId="31A8AF9D" w14:textId="77777777" w:rsidTr="00334E92">
        <w:trPr>
          <w:trHeight w:val="5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C19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B87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7386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A6E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90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383F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lV HslV component of HslUV peptidase. Threonine peptidase. MEROPS family T01B</w:t>
            </w:r>
          </w:p>
        </w:tc>
      </w:tr>
      <w:tr w:rsidR="007714E3" w:rsidRPr="007714E3" w14:paraId="271C271C" w14:textId="77777777" w:rsidTr="00334E92">
        <w:trPr>
          <w:trHeight w:val="5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F500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C81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101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9C1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92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B20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nq3 amino acid ABC transporter ATP-binding protein, PAAT family</w:t>
            </w:r>
          </w:p>
        </w:tc>
      </w:tr>
      <w:tr w:rsidR="007714E3" w:rsidRPr="007714E3" w14:paraId="3834642F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26F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1B7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255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70A0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93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9B4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5089 hypothetical protein</w:t>
            </w:r>
          </w:p>
        </w:tc>
      </w:tr>
      <w:tr w:rsidR="007714E3" w:rsidRPr="007714E3" w14:paraId="27C80B7B" w14:textId="77777777" w:rsidTr="00334E92">
        <w:trPr>
          <w:trHeight w:val="5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28C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367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340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101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94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CC9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5094 glycine betaine/proline transport system ATP-binding protein</w:t>
            </w:r>
          </w:p>
        </w:tc>
      </w:tr>
      <w:tr w:rsidR="007714E3" w:rsidRPr="007714E3" w14:paraId="298497B4" w14:textId="77777777" w:rsidTr="00334E92">
        <w:trPr>
          <w:trHeight w:val="5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2CA0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BFC8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534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245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598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D86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5139 amino acid ABC transporter substrate-binding protein, PAAT family</w:t>
            </w:r>
          </w:p>
        </w:tc>
      </w:tr>
      <w:tr w:rsidR="007714E3" w:rsidRPr="007714E3" w14:paraId="125E5558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A08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D6C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1085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363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00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65A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7714E3" w:rsidRPr="007714E3" w14:paraId="215C447D" w14:textId="77777777" w:rsidTr="00F4652F">
        <w:trPr>
          <w:trHeight w:val="285"/>
        </w:trPr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C1B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9FB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3551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105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024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D0DA8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mlD dTDP-4-dehydrorhamnose reductase</w:t>
            </w:r>
          </w:p>
        </w:tc>
      </w:tr>
      <w:tr w:rsidR="007714E3" w:rsidRPr="007714E3" w14:paraId="7B2F5D79" w14:textId="77777777" w:rsidTr="00F4652F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C21E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DE8D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6059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99FD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03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C52BD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G DNA primase</w:t>
            </w:r>
          </w:p>
        </w:tc>
      </w:tr>
      <w:tr w:rsidR="007714E3" w:rsidRPr="007714E3" w14:paraId="17F15746" w14:textId="77777777" w:rsidTr="00F4652F">
        <w:trPr>
          <w:trHeight w:val="285"/>
        </w:trPr>
        <w:tc>
          <w:tcPr>
            <w:tcW w:w="1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D5A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0.0176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5AA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61755</w:t>
            </w: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BE7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077</w:t>
            </w:r>
          </w:p>
        </w:tc>
        <w:tc>
          <w:tcPr>
            <w:tcW w:w="4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F13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vH2 glycine cleavage system H protein</w:t>
            </w:r>
          </w:p>
        </w:tc>
      </w:tr>
      <w:tr w:rsidR="007714E3" w:rsidRPr="007714E3" w14:paraId="20674341" w14:textId="77777777" w:rsidTr="00334E92">
        <w:trPr>
          <w:trHeight w:val="285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C3D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E2E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8235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41D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15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5A13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5291 choline/glycine/proline betaine transport</w:t>
            </w:r>
          </w:p>
        </w:tc>
      </w:tr>
      <w:tr w:rsidR="007714E3" w:rsidRPr="007714E3" w14:paraId="0C4A619E" w14:textId="77777777" w:rsidTr="00334E92">
        <w:trPr>
          <w:trHeight w:val="285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BE0E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F613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18BBF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CF2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</w:tr>
      <w:tr w:rsidR="007714E3" w:rsidRPr="007714E3" w14:paraId="7B9B1144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985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B59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2403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45D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16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21F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pt xanthine phosphoribosyltransferase</w:t>
            </w:r>
          </w:p>
        </w:tc>
      </w:tr>
      <w:tr w:rsidR="007714E3" w:rsidRPr="007714E3" w14:paraId="19124FE0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464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E7B2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2752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447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20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A14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oT GTP pyrophosphokinase</w:t>
            </w:r>
          </w:p>
        </w:tc>
      </w:tr>
      <w:tr w:rsidR="007714E3" w:rsidRPr="007714E3" w14:paraId="564B08EE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F14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433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855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B2C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21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90D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kT rubredoxin-NAD+ reductase</w:t>
            </w:r>
          </w:p>
        </w:tc>
      </w:tr>
      <w:tr w:rsidR="007714E3" w:rsidRPr="007714E3" w14:paraId="2700DD32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6C3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B7C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504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047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22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30E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cE glycolate oxidase FAD binding subunit</w:t>
            </w:r>
          </w:p>
        </w:tc>
      </w:tr>
      <w:tr w:rsidR="007714E3" w:rsidRPr="007714E3" w14:paraId="0AEE21CD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8162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6B9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670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25C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23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F30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tC phosphate transport system permease protein</w:t>
            </w:r>
          </w:p>
        </w:tc>
      </w:tr>
      <w:tr w:rsidR="007714E3" w:rsidRPr="007714E3" w14:paraId="5830C34D" w14:textId="77777777" w:rsidTr="00F4652F">
        <w:trPr>
          <w:trHeight w:val="570"/>
        </w:trPr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746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1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D02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4058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A40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236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F3EF50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ts3 phosphate ABC transporter substrate-binding protein, PhoT family</w:t>
            </w:r>
          </w:p>
        </w:tc>
      </w:tr>
      <w:tr w:rsidR="007714E3" w:rsidRPr="007714E3" w14:paraId="4DDD2BE2" w14:textId="77777777" w:rsidTr="00F4652F">
        <w:trPr>
          <w:trHeight w:val="285"/>
        </w:trPr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48E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76E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33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0DA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245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60C7C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etA choline dehydrogenase</w:t>
            </w:r>
          </w:p>
        </w:tc>
      </w:tr>
      <w:tr w:rsidR="007714E3" w:rsidRPr="007714E3" w14:paraId="6CBDB59D" w14:textId="77777777" w:rsidTr="00F4652F">
        <w:trPr>
          <w:trHeight w:val="285"/>
        </w:trPr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49F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72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E398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80885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2E0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254</w:t>
            </w:r>
          </w:p>
        </w:tc>
        <w:tc>
          <w:tcPr>
            <w:tcW w:w="42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033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7714E3" w:rsidRPr="007714E3" w14:paraId="72CCB10B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377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3AE0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2119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862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27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894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cD 2,4-dienoyl-CoA reductase</w:t>
            </w:r>
          </w:p>
        </w:tc>
      </w:tr>
      <w:tr w:rsidR="007714E3" w:rsidRPr="007714E3" w14:paraId="4D7C5D45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EDC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D21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9867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EAB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29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620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5422 glucose-6-phosphate 1-epimerase</w:t>
            </w:r>
          </w:p>
        </w:tc>
      </w:tr>
      <w:tr w:rsidR="007714E3" w:rsidRPr="007714E3" w14:paraId="29303FEC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040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197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733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E34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30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A88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5433 Protein N-acetyltransferase, RimJ/Rim family</w:t>
            </w:r>
          </w:p>
        </w:tc>
      </w:tr>
      <w:tr w:rsidR="007714E3" w:rsidRPr="007714E3" w14:paraId="12A4EF4A" w14:textId="77777777" w:rsidTr="00334E92">
        <w:trPr>
          <w:trHeight w:val="285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F928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56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44C2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9739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760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31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DE0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5437 DNA-binding transcriptional regulator, LysR</w:t>
            </w:r>
          </w:p>
        </w:tc>
      </w:tr>
      <w:tr w:rsidR="007714E3" w:rsidRPr="007714E3" w14:paraId="12AEE03C" w14:textId="77777777" w:rsidTr="00334E92">
        <w:trPr>
          <w:trHeight w:val="285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CB290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B1F7F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4152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D7C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</w:tr>
      <w:tr w:rsidR="007714E3" w:rsidRPr="007714E3" w14:paraId="3C54D524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29B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91F2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9053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A331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33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641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md GDP-4-dehydro-6-deoxy-D-mannose reductase</w:t>
            </w:r>
          </w:p>
        </w:tc>
      </w:tr>
      <w:tr w:rsidR="007714E3" w:rsidRPr="007714E3" w14:paraId="43B9B6D7" w14:textId="77777777" w:rsidTr="00334E92">
        <w:trPr>
          <w:trHeight w:val="5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8E50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4A70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172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671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34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8538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5472 amino acid ABC transporter substrate-binding protein, PAAT family</w:t>
            </w:r>
          </w:p>
        </w:tc>
      </w:tr>
      <w:tr w:rsidR="007714E3" w:rsidRPr="007714E3" w14:paraId="44F13EB3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2A8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31E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29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13C0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35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ACB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tP proton glutamate symport protein</w:t>
            </w:r>
          </w:p>
        </w:tc>
      </w:tr>
      <w:tr w:rsidR="007714E3" w:rsidRPr="007714E3" w14:paraId="4A105580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3EC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4BC2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593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27DF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35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5A0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gB Two-component response regulator AlgB</w:t>
            </w:r>
          </w:p>
        </w:tc>
      </w:tr>
      <w:tr w:rsidR="007714E3" w:rsidRPr="007714E3" w14:paraId="14D2117B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F2D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8FD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2833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8560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39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6BEC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5522 glutamate--putrescine ligase</w:t>
            </w:r>
          </w:p>
        </w:tc>
      </w:tr>
      <w:tr w:rsidR="007714E3" w:rsidRPr="007714E3" w14:paraId="5C2F0988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5FDE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ACBA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715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36A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40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4AC9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5523 glutamate-1-semialdehyde 2,1-aminomutase</w:t>
            </w:r>
          </w:p>
        </w:tc>
      </w:tr>
      <w:tr w:rsidR="007714E3" w:rsidRPr="007714E3" w14:paraId="2D46B4B2" w14:textId="77777777" w:rsidTr="00334E92">
        <w:trPr>
          <w:trHeight w:val="285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81F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DF9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0516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44D2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40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297F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5528 Predicted lipid-binding transport protein,</w:t>
            </w:r>
          </w:p>
        </w:tc>
      </w:tr>
      <w:tr w:rsidR="007714E3" w:rsidRPr="007714E3" w14:paraId="7875FD46" w14:textId="77777777" w:rsidTr="00334E92">
        <w:trPr>
          <w:trHeight w:val="285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ED60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66BD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3FD03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10C5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m44 family</w:t>
            </w:r>
          </w:p>
        </w:tc>
      </w:tr>
      <w:tr w:rsidR="007714E3" w:rsidRPr="007714E3" w14:paraId="1E55B015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70F8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D4C0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767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B0D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44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72A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idC protein translocase subunit yidC</w:t>
            </w:r>
          </w:p>
        </w:tc>
      </w:tr>
      <w:tr w:rsidR="007714E3" w:rsidRPr="007714E3" w14:paraId="0D8DEF6F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D97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9D4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161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068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7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89C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0068 hypothetical protein</w:t>
            </w:r>
          </w:p>
        </w:tc>
      </w:tr>
      <w:tr w:rsidR="007714E3" w:rsidRPr="007714E3" w14:paraId="00F54270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36E4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79D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6676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B24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8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15B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kA serine/threonine-protein kinase PpkA</w:t>
            </w:r>
          </w:p>
        </w:tc>
      </w:tr>
      <w:tr w:rsidR="007714E3" w:rsidRPr="007714E3" w14:paraId="73856B6B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693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B14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164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D23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91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F38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4011 undecaprenyl-diphosphatase</w:t>
            </w:r>
          </w:p>
        </w:tc>
      </w:tr>
      <w:tr w:rsidR="007714E3" w:rsidRPr="007714E3" w14:paraId="4636C295" w14:textId="77777777" w:rsidTr="00334E92">
        <w:trPr>
          <w:trHeight w:val="5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EA18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8F3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253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B59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92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E539" w14:textId="39945B7A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bpA peptidoglycan glycosyltransferase /celelongation-specific peptidoglycan D,</w:t>
            </w:r>
            <w:r w:rsidR="005473C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-transpeptidase</w:t>
            </w:r>
          </w:p>
        </w:tc>
      </w:tr>
      <w:tr w:rsidR="007714E3" w:rsidRPr="007714E3" w14:paraId="167847E9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96E2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4440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908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378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94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D54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nt Apolipoprotein N-acyltransferase</w:t>
            </w:r>
          </w:p>
        </w:tc>
      </w:tr>
      <w:tr w:rsidR="007714E3" w:rsidRPr="007714E3" w14:paraId="7F301C66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68D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1C7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51A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407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14E3" w:rsidRPr="007714E3" w14:paraId="6BCB391A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68F7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regulated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DCBE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6191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FE7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14E3" w:rsidRPr="007714E3" w14:paraId="1B5EEF55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8FDB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B6A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2.3530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D6E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121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1D6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7714E3" w:rsidRPr="007714E3" w14:paraId="3C667BCE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4D7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DA4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.2859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7590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219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EFC0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2831 Murein tripeptide amidase MpaA</w:t>
            </w:r>
          </w:p>
        </w:tc>
      </w:tr>
      <w:tr w:rsidR="007714E3" w:rsidRPr="007714E3" w14:paraId="071F144B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6C9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E0FC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.3197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F97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376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175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bJ1 P-type conjugative transfer protein TrbJ</w:t>
            </w:r>
          </w:p>
        </w:tc>
      </w:tr>
      <w:tr w:rsidR="007714E3" w:rsidRPr="007714E3" w14:paraId="31C72345" w14:textId="77777777" w:rsidTr="00334E92">
        <w:trPr>
          <w:trHeight w:val="285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3BFD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03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4255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2.07067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A68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432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2F08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lgD flagellar basal-body rod modification protein</w:t>
            </w:r>
          </w:p>
        </w:tc>
      </w:tr>
      <w:tr w:rsidR="007714E3" w:rsidRPr="007714E3" w14:paraId="0B9CE56F" w14:textId="77777777" w:rsidTr="00334E92">
        <w:trPr>
          <w:trHeight w:val="285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0CDF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AEDB4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DCBDD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9CF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lgD</w:t>
            </w:r>
          </w:p>
        </w:tc>
      </w:tr>
      <w:tr w:rsidR="007714E3" w:rsidRPr="007714E3" w14:paraId="5F46F477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9929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7876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2.4499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140B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02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1C749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mlC dTDP-4-dehydrorhamnose 3,5-epimerase</w:t>
            </w:r>
          </w:p>
        </w:tc>
      </w:tr>
      <w:tr w:rsidR="007714E3" w:rsidRPr="007714E3" w14:paraId="612B84C3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54DF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8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B5F8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.34744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C576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182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85F597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mG LSU ribosomal protein L33P</w:t>
            </w:r>
          </w:p>
        </w:tc>
      </w:tr>
      <w:tr w:rsidR="007714E3" w:rsidRPr="007714E3" w14:paraId="37675752" w14:textId="77777777" w:rsidTr="00334E92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10C12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90993" w14:textId="77777777" w:rsidR="007714E3" w:rsidRPr="007714E3" w:rsidRDefault="007714E3" w:rsidP="007714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.47789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1099E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0133450_116215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1ADB9A" w14:textId="77777777" w:rsidR="007714E3" w:rsidRPr="007714E3" w:rsidRDefault="007714E3" w:rsidP="007714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14E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upA bacterial nucleoid protein HU alpha subunit</w:t>
            </w:r>
          </w:p>
        </w:tc>
      </w:tr>
    </w:tbl>
    <w:p w14:paraId="160550C3" w14:textId="468EE144" w:rsidR="00334E92" w:rsidRDefault="00334E92" w:rsidP="00334E92">
      <w:pPr>
        <w:jc w:val="left"/>
        <w:rPr>
          <w:rFonts w:ascii="Times New Roman" w:hAnsi="Times New Roman" w:cs="Times New Roman"/>
          <w:b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 xml:space="preserve">Supplementary </w:t>
      </w:r>
      <w:r w:rsidRPr="00DB44D9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S2</w:t>
      </w:r>
      <w:r w:rsidRPr="00DB44D9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. </w:t>
      </w:r>
      <w:r w:rsidRPr="00DB44D9">
        <w:rPr>
          <w:rFonts w:ascii="Times New Roman" w:hAnsi="Times New Roman" w:cs="Times New Roman"/>
          <w:b/>
          <w:color w:val="000000"/>
          <w:sz w:val="18"/>
          <w:szCs w:val="18"/>
        </w:rPr>
        <w:t>Strains and plasmids.</w:t>
      </w:r>
    </w:p>
    <w:p w14:paraId="64F7FC04" w14:textId="77777777" w:rsidR="00334E92" w:rsidRPr="00DB44D9" w:rsidRDefault="00334E92" w:rsidP="00334E92">
      <w:pPr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W w:w="861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5245"/>
        <w:gridCol w:w="1275"/>
      </w:tblGrid>
      <w:tr w:rsidR="00334E92" w:rsidRPr="00DB44D9" w14:paraId="056A865B" w14:textId="77777777" w:rsidTr="004965E9">
        <w:trPr>
          <w:jc w:val="center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14:paraId="188C019E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Strains or plasm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</w:tcPr>
          <w:p w14:paraId="4E26CDE9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41B6305F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</w:tr>
      <w:tr w:rsidR="00334E92" w:rsidRPr="00DB44D9" w14:paraId="4222F8CA" w14:textId="77777777" w:rsidTr="008201F9">
        <w:trPr>
          <w:jc w:val="center"/>
        </w:trPr>
        <w:tc>
          <w:tcPr>
            <w:tcW w:w="2093" w:type="dxa"/>
            <w:tcBorders>
              <w:top w:val="single" w:sz="12" w:space="0" w:color="auto"/>
              <w:bottom w:val="nil"/>
            </w:tcBorders>
          </w:tcPr>
          <w:p w14:paraId="62B0FC5E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Strains</w:t>
            </w:r>
          </w:p>
          <w:p w14:paraId="3ACE7B8A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col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DH5α</w:t>
            </w:r>
          </w:p>
        </w:tc>
        <w:tc>
          <w:tcPr>
            <w:tcW w:w="5245" w:type="dxa"/>
            <w:tcBorders>
              <w:top w:val="single" w:sz="12" w:space="0" w:color="auto"/>
              <w:bottom w:val="nil"/>
            </w:tcBorders>
          </w:tcPr>
          <w:p w14:paraId="1E662B5C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9A342C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DB44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dA1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nV44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i-1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cA1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lA1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yrA96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oR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pG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rB20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φ80d</w:t>
            </w: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Z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ΔM15Δ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ZYA-argF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U169, hsdR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K</w:t>
            </w:r>
            <w:r w:rsidRPr="00DB44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</w:t>
            </w: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K</w:t>
            </w:r>
            <w:r w:rsidRPr="00DB44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), λ</w:t>
            </w:r>
            <w:r w:rsidRPr="00DB44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14:paraId="46D06E53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254709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</w:p>
        </w:tc>
      </w:tr>
      <w:tr w:rsidR="00334E92" w:rsidRPr="00DB44D9" w14:paraId="03C4A7FA" w14:textId="77777777" w:rsidTr="008201F9"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</w:tcPr>
          <w:p w14:paraId="52AF3306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S17-1</w:t>
            </w:r>
          </w:p>
          <w:p w14:paraId="26455E9F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BL21 (DE3)</w:t>
            </w:r>
          </w:p>
          <w:p w14:paraId="4E4BD3C0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4E074C5C" w14:textId="77777777" w:rsidR="00334E92" w:rsidRDefault="00334E92" w:rsidP="004965E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P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aeruginos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  <w:p w14:paraId="09093693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  <w:r w:rsidRPr="00DB44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27853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17F4E04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DB44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thi pro hsdR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[RP4-2 Tc::Mu Km::Tn7 (TpSm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4BE0B429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DB44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ompT gal dcm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lon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hsdSB</w:t>
            </w:r>
            <w:r w:rsidRPr="00245CA7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</w:t>
            </w: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rB</w:t>
            </w:r>
            <w:r w:rsidRPr="00DB44D9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–</w:t>
            </w: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mB</w:t>
            </w:r>
            <w:r w:rsidRPr="00DB44D9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–</w:t>
            </w:r>
            <w:r w:rsidRPr="00245CA7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) 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λ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(DE3 [</w:t>
            </w: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lacI</w:t>
            </w:r>
          </w:p>
          <w:p w14:paraId="066C7864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lacUV5-T7p07 ind1 sam7 nin5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]) [</w:t>
            </w: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malB</w:t>
            </w:r>
            <w:r w:rsidRPr="00DB44D9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+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4D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-1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(λS)</w:t>
            </w:r>
          </w:p>
          <w:p w14:paraId="0A535299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Wild type; Ap</w:t>
            </w:r>
            <w:r w:rsidRPr="00DB44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  <w:p w14:paraId="399468E3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D8893E0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</w:p>
          <w:p w14:paraId="4B9DAFD2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</w:p>
          <w:p w14:paraId="7B6EF502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BA593E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</w:p>
          <w:p w14:paraId="09FE81C2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4E92" w:rsidRPr="00DB44D9" w14:paraId="18FE62C5" w14:textId="77777777" w:rsidTr="008201F9">
        <w:trPr>
          <w:jc w:val="center"/>
        </w:trPr>
        <w:tc>
          <w:tcPr>
            <w:tcW w:w="2093" w:type="dxa"/>
            <w:tcBorders>
              <w:top w:val="nil"/>
              <w:bottom w:val="single" w:sz="12" w:space="0" w:color="auto"/>
            </w:tcBorders>
          </w:tcPr>
          <w:p w14:paraId="2A6CD3A6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tZ</w:t>
            </w:r>
          </w:p>
          <w:p w14:paraId="2C005921" w14:textId="77777777" w:rsidR="00334E92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6807F4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Plasmids</w:t>
            </w:r>
          </w:p>
          <w:p w14:paraId="4605E1A0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p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28b</w:t>
            </w:r>
          </w:p>
          <w:p w14:paraId="6AAD83A0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pET28</w:t>
            </w: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-pltZ</w:t>
            </w:r>
          </w:p>
          <w:p w14:paraId="1D9F7C6D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pK18mobsacB</w:t>
            </w:r>
          </w:p>
          <w:p w14:paraId="0A751946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Gm</w:t>
            </w:r>
          </w:p>
          <w:p w14:paraId="49574455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pK18mobsacB</w:t>
            </w:r>
          </w:p>
          <w:p w14:paraId="33E549AC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-pltZ-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Gm</w:t>
            </w:r>
          </w:p>
        </w:tc>
        <w:tc>
          <w:tcPr>
            <w:tcW w:w="5245" w:type="dxa"/>
            <w:tcBorders>
              <w:top w:val="nil"/>
              <w:bottom w:val="single" w:sz="12" w:space="0" w:color="auto"/>
            </w:tcBorders>
          </w:tcPr>
          <w:p w14:paraId="7E480853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tZ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 xml:space="preserve"> gene in-frame deletion in strain ATCC27853; Ap</w:t>
            </w:r>
            <w:r w:rsidRPr="00DB44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  <w:p w14:paraId="2C7444E0" w14:textId="77777777" w:rsidR="00334E92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  <w:p w14:paraId="03830E6F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  <w:p w14:paraId="55CD6F9F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Expression vector; Km</w:t>
            </w:r>
            <w:r w:rsidRPr="00DB44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  <w:p w14:paraId="4540028D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Plasmid for expression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PltZ; Km</w:t>
            </w:r>
            <w:r w:rsidRPr="00DB44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  <w:p w14:paraId="43AEA241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 xml:space="preserve">Suicide vector for generation of gene in-frame deletions, </w:t>
            </w: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sacB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Gm</w:t>
            </w:r>
            <w:r w:rsidRPr="00DB44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  <w:p w14:paraId="1D9378F3" w14:textId="77777777" w:rsidR="00334E92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93B3E1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 xml:space="preserve">pK18mobsacB derivative for generation of </w:t>
            </w:r>
            <w:r w:rsidRPr="00DB44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tZ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 xml:space="preserve">deletion, </w:t>
            </w:r>
            <w:r w:rsidRPr="00DB44D9">
              <w:rPr>
                <w:rFonts w:ascii="Times New Roman" w:hAnsi="Times New Roman" w:cs="Times New Roman"/>
                <w:i/>
                <w:sz w:val="18"/>
                <w:szCs w:val="18"/>
              </w:rPr>
              <w:t>sacB</w:t>
            </w: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, Km</w:t>
            </w:r>
            <w:r w:rsidRPr="00DB44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6668A204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  <w:p w14:paraId="571C6724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ADBB4C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F7500A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</w:p>
          <w:p w14:paraId="50C66C2B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  <w:p w14:paraId="673093F9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  <w:p w14:paraId="4DA995F1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EA1A42" w14:textId="77777777" w:rsidR="00334E92" w:rsidRPr="00DB44D9" w:rsidRDefault="00334E92" w:rsidP="0049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44D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721FDEBA" w14:textId="77777777" w:rsidR="00334E92" w:rsidRPr="00DB44D9" w:rsidRDefault="00334E92" w:rsidP="00334E92">
      <w:pPr>
        <w:jc w:val="left"/>
        <w:rPr>
          <w:rFonts w:ascii="Times New Roman" w:eastAsia="SimSun" w:hAnsi="Times New Roman" w:cs="Times New Roman"/>
          <w:b/>
          <w:color w:val="000000"/>
          <w:sz w:val="18"/>
          <w:szCs w:val="18"/>
        </w:rPr>
      </w:pPr>
    </w:p>
    <w:p w14:paraId="4BB08A7E" w14:textId="12892978" w:rsidR="00334E92" w:rsidRDefault="00334E92" w:rsidP="00334E92">
      <w:pPr>
        <w:jc w:val="left"/>
        <w:rPr>
          <w:rFonts w:ascii="Times New Roman" w:eastAsia="SimSun" w:hAnsi="Times New Roman" w:cs="Times New Roman"/>
          <w:b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</w:t>
      </w:r>
      <w:r w:rsidRPr="00DB44D9">
        <w:rPr>
          <w:rFonts w:ascii="Times New Roman" w:eastAsia="SimSun" w:hAnsi="Times New Roman" w:cs="Times New Roman"/>
          <w:b/>
          <w:color w:val="000000"/>
          <w:sz w:val="18"/>
          <w:szCs w:val="18"/>
        </w:rPr>
        <w:t xml:space="preserve">Table </w:t>
      </w:r>
      <w:r>
        <w:rPr>
          <w:rFonts w:ascii="Times New Roman" w:eastAsia="SimSun" w:hAnsi="Times New Roman" w:cs="Times New Roman"/>
          <w:b/>
          <w:color w:val="000000"/>
          <w:sz w:val="18"/>
          <w:szCs w:val="18"/>
        </w:rPr>
        <w:t>S3</w:t>
      </w:r>
      <w:r w:rsidRPr="00DB44D9">
        <w:rPr>
          <w:rFonts w:ascii="Times New Roman" w:eastAsia="SimSun" w:hAnsi="Times New Roman" w:cs="Times New Roman"/>
          <w:b/>
          <w:color w:val="000000"/>
          <w:sz w:val="18"/>
          <w:szCs w:val="18"/>
        </w:rPr>
        <w:t>. Primers used in this study.</w:t>
      </w:r>
    </w:p>
    <w:p w14:paraId="4EBDE69A" w14:textId="77777777" w:rsidR="00334E92" w:rsidRPr="00936858" w:rsidRDefault="00334E92" w:rsidP="00334E92">
      <w:pPr>
        <w:jc w:val="left"/>
        <w:rPr>
          <w:rFonts w:ascii="Times New Roman" w:eastAsia="SimSun" w:hAnsi="Times New Roman" w:cs="Times New Roman"/>
          <w:b/>
          <w:color w:val="000000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559"/>
        <w:gridCol w:w="4870"/>
      </w:tblGrid>
      <w:tr w:rsidR="00334E92" w:rsidRPr="00DB44D9" w14:paraId="23055B28" w14:textId="77777777" w:rsidTr="004965E9">
        <w:trPr>
          <w:trHeight w:val="40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6449230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Primer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A91905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DNA targets</w:t>
            </w:r>
          </w:p>
        </w:tc>
        <w:tc>
          <w:tcPr>
            <w:tcW w:w="487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531D000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Sequences90</w:t>
            </w:r>
            <w:r>
              <w:rPr>
                <w:sz w:val="18"/>
                <w:szCs w:val="18"/>
              </w:rPr>
              <w:t xml:space="preserve"> </w:t>
            </w:r>
            <w:r w:rsidRPr="00DB44D9">
              <w:rPr>
                <w:sz w:val="18"/>
                <w:szCs w:val="18"/>
              </w:rPr>
              <w:t>((5’ to 3’)</w:t>
            </w:r>
          </w:p>
        </w:tc>
      </w:tr>
      <w:tr w:rsidR="00334E92" w:rsidRPr="00DB44D9" w14:paraId="478AD01D" w14:textId="77777777" w:rsidTr="004965E9">
        <w:trPr>
          <w:trHeight w:val="861"/>
        </w:trPr>
        <w:tc>
          <w:tcPr>
            <w:tcW w:w="2093" w:type="dxa"/>
            <w:tcBorders>
              <w:top w:val="single" w:sz="12" w:space="0" w:color="auto"/>
              <w:bottom w:val="nil"/>
              <w:right w:val="nil"/>
            </w:tcBorders>
          </w:tcPr>
          <w:p w14:paraId="1F86C821" w14:textId="77777777" w:rsidR="00334E92" w:rsidRDefault="00334E92" w:rsidP="004965E9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Primers for expression</w:t>
            </w:r>
          </w:p>
          <w:p w14:paraId="10B84F1E" w14:textId="77777777" w:rsidR="00334E92" w:rsidRPr="00DB44D9" w:rsidRDefault="00334E92" w:rsidP="004965E9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</w:t>
            </w:r>
            <w:r w:rsidRPr="00DB44D9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</w:t>
            </w:r>
            <w:r w:rsidRPr="00DB44D9">
              <w:rPr>
                <w:sz w:val="18"/>
                <w:szCs w:val="18"/>
              </w:rPr>
              <w:t>BL</w:t>
            </w:r>
            <w:r>
              <w:rPr>
                <w:sz w:val="18"/>
                <w:szCs w:val="18"/>
              </w:rPr>
              <w:t xml:space="preserve">21 </w:t>
            </w:r>
            <w:r w:rsidRPr="00DB44D9">
              <w:rPr>
                <w:sz w:val="18"/>
                <w:szCs w:val="18"/>
              </w:rPr>
              <w:t>(DE3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BFDD10" w14:textId="77777777" w:rsidR="00334E92" w:rsidRPr="00DB44D9" w:rsidRDefault="00334E92" w:rsidP="004965E9">
            <w:pPr>
              <w:spacing w:line="360" w:lineRule="auto"/>
              <w:jc w:val="left"/>
              <w:rPr>
                <w:sz w:val="18"/>
                <w:szCs w:val="18"/>
              </w:rPr>
            </w:pPr>
          </w:p>
          <w:p w14:paraId="209053E7" w14:textId="77777777" w:rsidR="00334E92" w:rsidRPr="00DB44D9" w:rsidRDefault="00334E92" w:rsidP="004965E9">
            <w:pPr>
              <w:spacing w:line="360" w:lineRule="auto"/>
              <w:jc w:val="left"/>
              <w:rPr>
                <w:sz w:val="18"/>
                <w:szCs w:val="18"/>
              </w:rPr>
            </w:pPr>
          </w:p>
          <w:p w14:paraId="5BEF9B62" w14:textId="77777777" w:rsidR="00334E92" w:rsidRPr="00DB44D9" w:rsidRDefault="00334E92" w:rsidP="004965E9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4870" w:type="dxa"/>
            <w:tcBorders>
              <w:top w:val="single" w:sz="12" w:space="0" w:color="auto"/>
              <w:left w:val="nil"/>
              <w:bottom w:val="nil"/>
            </w:tcBorders>
          </w:tcPr>
          <w:p w14:paraId="1228EFF9" w14:textId="77777777" w:rsidR="00334E92" w:rsidRPr="00DB44D9" w:rsidRDefault="00334E92" w:rsidP="004965E9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334E92" w:rsidRPr="00DB44D9" w14:paraId="20951803" w14:textId="77777777" w:rsidTr="004965E9">
        <w:tc>
          <w:tcPr>
            <w:tcW w:w="2093" w:type="dxa"/>
            <w:tcBorders>
              <w:top w:val="nil"/>
              <w:bottom w:val="single" w:sz="12" w:space="0" w:color="auto"/>
              <w:right w:val="nil"/>
            </w:tcBorders>
          </w:tcPr>
          <w:p w14:paraId="335ECC44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PltZ-F</w:t>
            </w:r>
          </w:p>
          <w:p w14:paraId="56CF1D7A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PltZ-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AAA3D1" w14:textId="77777777" w:rsidR="00334E92" w:rsidRPr="00DB44D9" w:rsidRDefault="00334E92" w:rsidP="004965E9">
            <w:pPr>
              <w:spacing w:line="360" w:lineRule="auto"/>
              <w:rPr>
                <w:i/>
                <w:sz w:val="18"/>
                <w:szCs w:val="18"/>
              </w:rPr>
            </w:pPr>
            <w:r w:rsidRPr="00DB44D9">
              <w:rPr>
                <w:i/>
                <w:sz w:val="18"/>
                <w:szCs w:val="18"/>
              </w:rPr>
              <w:t>pltZ</w:t>
            </w:r>
          </w:p>
          <w:p w14:paraId="475B623D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</w:p>
          <w:p w14:paraId="17D4ABC8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single" w:sz="12" w:space="0" w:color="auto"/>
            </w:tcBorders>
          </w:tcPr>
          <w:p w14:paraId="54CEE787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CACCATCACCATCACCATATGATGAGCACACGACGCCGCCGCGGCCTTTTTGGCCATATGTCAGGAGGGGTCGTGGTG</w:t>
            </w:r>
          </w:p>
        </w:tc>
      </w:tr>
      <w:tr w:rsidR="00334E92" w:rsidRPr="00DB44D9" w14:paraId="5178B8D9" w14:textId="77777777" w:rsidTr="004965E9">
        <w:tc>
          <w:tcPr>
            <w:tcW w:w="2093" w:type="dxa"/>
            <w:tcBorders>
              <w:top w:val="single" w:sz="12" w:space="0" w:color="auto"/>
              <w:bottom w:val="nil"/>
              <w:right w:val="nil"/>
            </w:tcBorders>
          </w:tcPr>
          <w:p w14:paraId="12C6E922" w14:textId="77777777" w:rsidR="00334E92" w:rsidRDefault="00334E92" w:rsidP="004965E9">
            <w:pPr>
              <w:spacing w:line="360" w:lineRule="auto"/>
              <w:jc w:val="left"/>
              <w:rPr>
                <w:sz w:val="18"/>
                <w:szCs w:val="18"/>
              </w:rPr>
            </w:pPr>
          </w:p>
          <w:p w14:paraId="73EA801C" w14:textId="77777777" w:rsidR="00334E92" w:rsidRPr="00DB44D9" w:rsidRDefault="00334E92" w:rsidP="004965E9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lastRenderedPageBreak/>
              <w:t>Primers</w:t>
            </w:r>
            <w:r w:rsidRPr="00DB44D9">
              <w:rPr>
                <w:rFonts w:hint="eastAsia"/>
                <w:sz w:val="18"/>
                <w:szCs w:val="18"/>
              </w:rPr>
              <w:t xml:space="preserve"> </w:t>
            </w:r>
            <w:r w:rsidRPr="00DB44D9">
              <w:rPr>
                <w:sz w:val="18"/>
                <w:szCs w:val="18"/>
              </w:rPr>
              <w:t>for mutant</w:t>
            </w:r>
            <w:r>
              <w:rPr>
                <w:sz w:val="18"/>
                <w:szCs w:val="18"/>
              </w:rPr>
              <w:t xml:space="preserve"> </w:t>
            </w:r>
            <w:r w:rsidRPr="00DB44D9">
              <w:rPr>
                <w:sz w:val="18"/>
                <w:szCs w:val="18"/>
              </w:rPr>
              <w:t>construc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41AC4F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870" w:type="dxa"/>
            <w:tcBorders>
              <w:top w:val="single" w:sz="12" w:space="0" w:color="auto"/>
              <w:left w:val="nil"/>
              <w:bottom w:val="nil"/>
            </w:tcBorders>
          </w:tcPr>
          <w:p w14:paraId="207C092D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334E92" w:rsidRPr="00DB44D9" w14:paraId="7AE27736" w14:textId="77777777" w:rsidTr="004965E9">
        <w:tc>
          <w:tcPr>
            <w:tcW w:w="2093" w:type="dxa"/>
            <w:tcBorders>
              <w:top w:val="nil"/>
              <w:right w:val="nil"/>
            </w:tcBorders>
          </w:tcPr>
          <w:p w14:paraId="1F582AD6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∆pltZ-F1</w:t>
            </w:r>
          </w:p>
          <w:p w14:paraId="14700A98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∆pltZ-R1</w:t>
            </w:r>
          </w:p>
          <w:p w14:paraId="29531B33" w14:textId="77777777" w:rsidR="00334E92" w:rsidRDefault="00334E92" w:rsidP="004965E9">
            <w:pPr>
              <w:spacing w:line="360" w:lineRule="auto"/>
              <w:rPr>
                <w:sz w:val="18"/>
                <w:szCs w:val="18"/>
              </w:rPr>
            </w:pPr>
          </w:p>
          <w:p w14:paraId="74472CEB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∆pltZ-F2</w:t>
            </w:r>
          </w:p>
          <w:p w14:paraId="699338D1" w14:textId="77777777" w:rsidR="00334E92" w:rsidRDefault="00334E92" w:rsidP="004965E9">
            <w:pPr>
              <w:spacing w:line="360" w:lineRule="auto"/>
              <w:rPr>
                <w:sz w:val="18"/>
                <w:szCs w:val="18"/>
              </w:rPr>
            </w:pPr>
          </w:p>
          <w:p w14:paraId="4FF79718" w14:textId="77777777" w:rsidR="00334E92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∆pltZ-R2</w:t>
            </w:r>
          </w:p>
          <w:p w14:paraId="686C6682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</w:p>
          <w:p w14:paraId="21A56D8F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Primers for EMSA assays</w:t>
            </w:r>
          </w:p>
          <w:p w14:paraId="6268C2BD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PpltI-F</w:t>
            </w:r>
          </w:p>
          <w:p w14:paraId="6803CAEA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PpltI-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48C4F51" w14:textId="77777777" w:rsidR="00334E92" w:rsidRPr="00DB44D9" w:rsidRDefault="00334E92" w:rsidP="004965E9">
            <w:pPr>
              <w:spacing w:line="360" w:lineRule="auto"/>
              <w:rPr>
                <w:i/>
                <w:sz w:val="18"/>
                <w:szCs w:val="18"/>
              </w:rPr>
            </w:pPr>
            <w:r w:rsidRPr="00DB44D9">
              <w:rPr>
                <w:i/>
                <w:sz w:val="18"/>
                <w:szCs w:val="18"/>
              </w:rPr>
              <w:t>pltZ</w:t>
            </w:r>
          </w:p>
          <w:p w14:paraId="45CBCE3C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</w:p>
          <w:p w14:paraId="36B3BEB8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</w:p>
          <w:p w14:paraId="28A87A67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</w:p>
          <w:p w14:paraId="626C87EC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</w:p>
          <w:p w14:paraId="78A76603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</w:p>
          <w:p w14:paraId="490175E7" w14:textId="77777777" w:rsidR="00334E92" w:rsidRPr="00DB44D9" w:rsidRDefault="00334E92" w:rsidP="004965E9">
            <w:pPr>
              <w:spacing w:line="360" w:lineRule="auto"/>
              <w:rPr>
                <w:i/>
                <w:sz w:val="18"/>
                <w:szCs w:val="18"/>
              </w:rPr>
            </w:pPr>
          </w:p>
          <w:p w14:paraId="5814FFA6" w14:textId="77777777" w:rsidR="00334E92" w:rsidRDefault="00334E92" w:rsidP="004965E9">
            <w:pPr>
              <w:spacing w:line="360" w:lineRule="auto"/>
              <w:rPr>
                <w:i/>
                <w:sz w:val="18"/>
                <w:szCs w:val="18"/>
              </w:rPr>
            </w:pPr>
          </w:p>
          <w:p w14:paraId="38A07040" w14:textId="77777777" w:rsidR="00334E92" w:rsidRPr="00DB44D9" w:rsidRDefault="00334E92" w:rsidP="004965E9">
            <w:pPr>
              <w:spacing w:line="360" w:lineRule="auto"/>
              <w:rPr>
                <w:i/>
                <w:sz w:val="18"/>
                <w:szCs w:val="18"/>
              </w:rPr>
            </w:pPr>
            <w:r w:rsidRPr="00DB44D9">
              <w:rPr>
                <w:rFonts w:hint="eastAsia"/>
                <w:i/>
                <w:sz w:val="18"/>
                <w:szCs w:val="18"/>
              </w:rPr>
              <w:t>p</w:t>
            </w:r>
            <w:r w:rsidRPr="00DB44D9">
              <w:rPr>
                <w:i/>
                <w:sz w:val="18"/>
                <w:szCs w:val="18"/>
              </w:rPr>
              <w:t>ltI</w:t>
            </w:r>
          </w:p>
        </w:tc>
        <w:tc>
          <w:tcPr>
            <w:tcW w:w="4870" w:type="dxa"/>
            <w:tcBorders>
              <w:top w:val="nil"/>
              <w:left w:val="nil"/>
            </w:tcBorders>
          </w:tcPr>
          <w:p w14:paraId="7DFF2522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CCGGAATTCAGTTGCCGCTCGTTGACATAG</w:t>
            </w:r>
          </w:p>
          <w:p w14:paraId="40407A0B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TGCAGCAGGATCGCTTGCATATAACCGTGCTGGGCGAA</w:t>
            </w:r>
          </w:p>
          <w:p w14:paraId="0496D908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TGTTCGCCCAGCACGGTTATATGCAAGCGATCCTGCTGC</w:t>
            </w:r>
          </w:p>
          <w:p w14:paraId="2A10C400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TGCTCTAGATACATGATCGTCGACCGGG</w:t>
            </w:r>
          </w:p>
          <w:p w14:paraId="603C0166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</w:p>
          <w:p w14:paraId="790E983E" w14:textId="77777777" w:rsidR="00334E92" w:rsidRDefault="00334E92" w:rsidP="004965E9">
            <w:pPr>
              <w:spacing w:line="360" w:lineRule="auto"/>
              <w:rPr>
                <w:sz w:val="18"/>
                <w:szCs w:val="18"/>
              </w:rPr>
            </w:pPr>
          </w:p>
          <w:p w14:paraId="3FF37BD5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m-</w:t>
            </w:r>
            <w:r w:rsidRPr="00DB44D9">
              <w:rPr>
                <w:sz w:val="18"/>
                <w:szCs w:val="18"/>
              </w:rPr>
              <w:t>GGTACTTTCGCCGTCGCTT CTCCTATGGCAAGCAGTACGG</w:t>
            </w:r>
          </w:p>
        </w:tc>
      </w:tr>
      <w:tr w:rsidR="00334E92" w:rsidRPr="00DB44D9" w14:paraId="73F596A1" w14:textId="77777777" w:rsidTr="004965E9">
        <w:tc>
          <w:tcPr>
            <w:tcW w:w="2093" w:type="dxa"/>
            <w:tcBorders>
              <w:right w:val="nil"/>
            </w:tcBorders>
          </w:tcPr>
          <w:p w14:paraId="5D0454D7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PpltI</w:t>
            </w:r>
            <w:r w:rsidRPr="00DB44D9">
              <w:rPr>
                <w:rFonts w:hint="eastAsia"/>
                <w:sz w:val="18"/>
                <w:szCs w:val="18"/>
              </w:rPr>
              <w:t xml:space="preserve"> F0-</w:t>
            </w:r>
            <w:r w:rsidRPr="00DB44D9">
              <w:rPr>
                <w:sz w:val="18"/>
                <w:szCs w:val="18"/>
              </w:rPr>
              <w:t>F</w:t>
            </w:r>
          </w:p>
          <w:p w14:paraId="6FB7A59C" w14:textId="77777777" w:rsidR="00334E92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PpltI</w:t>
            </w:r>
            <w:r w:rsidRPr="00DB44D9">
              <w:rPr>
                <w:rFonts w:hint="eastAsia"/>
                <w:sz w:val="18"/>
                <w:szCs w:val="18"/>
              </w:rPr>
              <w:t xml:space="preserve"> F0</w:t>
            </w:r>
            <w:r w:rsidRPr="00DB44D9">
              <w:rPr>
                <w:sz w:val="18"/>
                <w:szCs w:val="18"/>
              </w:rPr>
              <w:t>-R</w:t>
            </w:r>
          </w:p>
          <w:p w14:paraId="0DF3D57B" w14:textId="29E83D3F" w:rsidR="00BC03A4" w:rsidRDefault="00BC03A4" w:rsidP="00BC03A4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pltI</w:t>
            </w:r>
            <w:r>
              <w:rPr>
                <w:sz w:val="18"/>
                <w:szCs w:val="18"/>
              </w:rPr>
              <w:t xml:space="preserve"> M-F</w:t>
            </w:r>
          </w:p>
          <w:p w14:paraId="78526B5D" w14:textId="4D825395" w:rsidR="00BC03A4" w:rsidRDefault="00BC03A4" w:rsidP="00BC03A4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pltI</w:t>
            </w:r>
            <w:r>
              <w:rPr>
                <w:sz w:val="18"/>
                <w:szCs w:val="18"/>
              </w:rPr>
              <w:t xml:space="preserve"> M-F</w:t>
            </w:r>
          </w:p>
          <w:p w14:paraId="1B192700" w14:textId="3E2E64FB" w:rsidR="00BC03A4" w:rsidRDefault="00513C96" w:rsidP="00BC03A4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BC03A4">
              <w:rPr>
                <w:rFonts w:hint="eastAsia"/>
                <w:sz w:val="18"/>
                <w:szCs w:val="18"/>
              </w:rPr>
              <w:t>p</w:t>
            </w:r>
            <w:r w:rsidR="00BC03A4">
              <w:rPr>
                <w:sz w:val="18"/>
                <w:szCs w:val="18"/>
              </w:rPr>
              <w:t>ltR-F</w:t>
            </w:r>
          </w:p>
          <w:p w14:paraId="0A37B09F" w14:textId="29644A4F" w:rsidR="00BC03A4" w:rsidRPr="00BC03A4" w:rsidRDefault="00513C96" w:rsidP="004965E9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BC03A4">
              <w:rPr>
                <w:rFonts w:hint="eastAsia"/>
                <w:sz w:val="18"/>
                <w:szCs w:val="18"/>
              </w:rPr>
              <w:t>plt</w:t>
            </w:r>
            <w:r w:rsidR="00BC03A4">
              <w:rPr>
                <w:sz w:val="18"/>
                <w:szCs w:val="18"/>
              </w:rPr>
              <w:t>R</w:t>
            </w:r>
            <w:r w:rsidR="00BC03A4">
              <w:rPr>
                <w:rFonts w:hint="eastAsia"/>
                <w:sz w:val="18"/>
                <w:szCs w:val="18"/>
              </w:rPr>
              <w:t>-</w:t>
            </w:r>
            <w:r w:rsidR="00BC03A4">
              <w:rPr>
                <w:sz w:val="18"/>
                <w:szCs w:val="18"/>
              </w:rPr>
              <w:t>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F60FBF3" w14:textId="0D131B36" w:rsidR="00334E92" w:rsidRPr="00427862" w:rsidRDefault="00427862" w:rsidP="004965E9">
            <w:pPr>
              <w:spacing w:line="36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</w:t>
            </w:r>
            <w:r w:rsidR="00334E92" w:rsidRPr="00427862">
              <w:rPr>
                <w:rFonts w:hint="eastAsia"/>
                <w:iCs/>
                <w:sz w:val="18"/>
                <w:szCs w:val="18"/>
              </w:rPr>
              <w:t>p</w:t>
            </w:r>
            <w:r w:rsidR="00334E92" w:rsidRPr="00427862">
              <w:rPr>
                <w:iCs/>
                <w:sz w:val="18"/>
                <w:szCs w:val="18"/>
              </w:rPr>
              <w:t>ltI</w:t>
            </w:r>
            <w:r w:rsidRPr="00427862">
              <w:rPr>
                <w:iCs/>
                <w:sz w:val="18"/>
                <w:szCs w:val="18"/>
              </w:rPr>
              <w:t xml:space="preserve"> F0</w:t>
            </w:r>
          </w:p>
          <w:p w14:paraId="6159249C" w14:textId="77777777" w:rsidR="00427862" w:rsidRDefault="00427862" w:rsidP="004965E9">
            <w:pPr>
              <w:spacing w:line="360" w:lineRule="auto"/>
              <w:rPr>
                <w:i/>
                <w:sz w:val="18"/>
                <w:szCs w:val="18"/>
              </w:rPr>
            </w:pPr>
          </w:p>
          <w:p w14:paraId="745F7346" w14:textId="1BCD4FBA" w:rsidR="00427862" w:rsidRPr="00427862" w:rsidRDefault="00427862" w:rsidP="00427862">
            <w:pPr>
              <w:spacing w:line="36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</w:t>
            </w:r>
            <w:r w:rsidRPr="00427862">
              <w:rPr>
                <w:rFonts w:hint="eastAsia"/>
                <w:iCs/>
                <w:sz w:val="18"/>
                <w:szCs w:val="18"/>
              </w:rPr>
              <w:t>p</w:t>
            </w:r>
            <w:r w:rsidRPr="00427862">
              <w:rPr>
                <w:iCs/>
                <w:sz w:val="18"/>
                <w:szCs w:val="18"/>
              </w:rPr>
              <w:t>ltI M</w:t>
            </w:r>
          </w:p>
          <w:p w14:paraId="2B1B0140" w14:textId="77777777" w:rsidR="00427862" w:rsidRDefault="00427862" w:rsidP="004965E9">
            <w:pPr>
              <w:spacing w:line="360" w:lineRule="auto"/>
              <w:rPr>
                <w:i/>
                <w:sz w:val="18"/>
                <w:szCs w:val="18"/>
              </w:rPr>
            </w:pPr>
          </w:p>
          <w:p w14:paraId="157F888C" w14:textId="5EE44E2F" w:rsidR="00427862" w:rsidRPr="00DB44D9" w:rsidRDefault="00FA1918" w:rsidP="004965E9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27862">
              <w:rPr>
                <w:rFonts w:hint="eastAsia"/>
                <w:sz w:val="18"/>
                <w:szCs w:val="18"/>
              </w:rPr>
              <w:t>p</w:t>
            </w:r>
            <w:r w:rsidR="00427862">
              <w:rPr>
                <w:sz w:val="18"/>
                <w:szCs w:val="18"/>
              </w:rPr>
              <w:t>ltR</w:t>
            </w:r>
          </w:p>
        </w:tc>
        <w:tc>
          <w:tcPr>
            <w:tcW w:w="4870" w:type="dxa"/>
            <w:tcBorders>
              <w:left w:val="nil"/>
            </w:tcBorders>
          </w:tcPr>
          <w:p w14:paraId="58A632F5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Fam-TTACTAGATCAAATTAAATTGGAATTTGAT</w:t>
            </w:r>
          </w:p>
          <w:p w14:paraId="5FAFB053" w14:textId="556AA566" w:rsidR="00A90232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ATCAAATTCCAATTTAATTTGATCTAGTAA</w:t>
            </w:r>
          </w:p>
          <w:p w14:paraId="33590C67" w14:textId="052ED22B" w:rsidR="00A90232" w:rsidRDefault="0085744A" w:rsidP="004965E9">
            <w:pPr>
              <w:spacing w:line="360" w:lineRule="auto"/>
              <w:rPr>
                <w:sz w:val="18"/>
                <w:szCs w:val="18"/>
              </w:rPr>
            </w:pPr>
            <w:r>
              <w:t>Fam-</w:t>
            </w:r>
            <w:r w:rsidR="00A90232" w:rsidRPr="00A90232">
              <w:rPr>
                <w:sz w:val="18"/>
                <w:szCs w:val="18"/>
              </w:rPr>
              <w:t>TTACTAGATCAAAGTACCGGGGCCGGTGCT</w:t>
            </w:r>
          </w:p>
          <w:p w14:paraId="0E2359E1" w14:textId="77777777" w:rsidR="00A90232" w:rsidRDefault="00A90232" w:rsidP="004965E9">
            <w:pPr>
              <w:spacing w:line="360" w:lineRule="auto"/>
              <w:rPr>
                <w:sz w:val="18"/>
                <w:szCs w:val="18"/>
              </w:rPr>
            </w:pPr>
            <w:r w:rsidRPr="00A90232">
              <w:rPr>
                <w:sz w:val="18"/>
                <w:szCs w:val="18"/>
              </w:rPr>
              <w:t>AGCACCGGCCCCGGTACTTTGATCTAGTAA</w:t>
            </w:r>
          </w:p>
          <w:p w14:paraId="7EB3EAB9" w14:textId="75561DB5" w:rsidR="0085744A" w:rsidRDefault="0085744A" w:rsidP="004965E9">
            <w:pPr>
              <w:spacing w:line="360" w:lineRule="auto"/>
            </w:pPr>
            <w:r>
              <w:t>Fam-</w:t>
            </w:r>
            <w:r w:rsidRPr="0020360F">
              <w:t>CCCTGAACGACAGGATTGC</w:t>
            </w:r>
          </w:p>
          <w:p w14:paraId="7AFDC182" w14:textId="6A3A1344" w:rsidR="0085744A" w:rsidRPr="00DB44D9" w:rsidRDefault="0085744A" w:rsidP="004965E9">
            <w:pPr>
              <w:spacing w:line="360" w:lineRule="auto"/>
              <w:rPr>
                <w:sz w:val="18"/>
                <w:szCs w:val="18"/>
              </w:rPr>
            </w:pPr>
            <w:r w:rsidRPr="002A04FE">
              <w:t>TTGTGTTGCAGGCAGGTGT</w:t>
            </w:r>
            <w:r>
              <w:t xml:space="preserve">     </w:t>
            </w:r>
          </w:p>
        </w:tc>
      </w:tr>
      <w:tr w:rsidR="00334E92" w:rsidRPr="00DB44D9" w14:paraId="43F0E1C0" w14:textId="77777777" w:rsidTr="004965E9">
        <w:tc>
          <w:tcPr>
            <w:tcW w:w="2093" w:type="dxa"/>
            <w:tcBorders>
              <w:bottom w:val="nil"/>
              <w:right w:val="nil"/>
            </w:tcBorders>
          </w:tcPr>
          <w:p w14:paraId="2FA088D0" w14:textId="77777777" w:rsidR="00334E92" w:rsidRPr="00DB44D9" w:rsidRDefault="00334E92" w:rsidP="004965E9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Primers</w:t>
            </w:r>
            <w:r w:rsidRPr="00DB44D9">
              <w:rPr>
                <w:rFonts w:hint="eastAsia"/>
                <w:sz w:val="18"/>
                <w:szCs w:val="18"/>
              </w:rPr>
              <w:t xml:space="preserve"> </w:t>
            </w:r>
            <w:r w:rsidRPr="00DB44D9">
              <w:rPr>
                <w:sz w:val="18"/>
                <w:szCs w:val="18"/>
              </w:rPr>
              <w:t>for qRT-PCR</w:t>
            </w:r>
          </w:p>
          <w:p w14:paraId="3CAD63D0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pltI-F</w:t>
            </w:r>
          </w:p>
          <w:p w14:paraId="62DAEAA4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pltI-R</w:t>
            </w:r>
          </w:p>
          <w:p w14:paraId="03688BBE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pltJ-F</w:t>
            </w:r>
          </w:p>
          <w:p w14:paraId="5CC5BCA8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pltJ-R</w:t>
            </w:r>
          </w:p>
          <w:p w14:paraId="28E3618F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pltK-F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6226D56" w14:textId="77777777" w:rsidR="00334E92" w:rsidRPr="00DB44D9" w:rsidRDefault="00334E92" w:rsidP="004965E9">
            <w:pPr>
              <w:spacing w:line="360" w:lineRule="auto"/>
              <w:rPr>
                <w:i/>
                <w:sz w:val="18"/>
                <w:szCs w:val="18"/>
              </w:rPr>
            </w:pPr>
          </w:p>
          <w:p w14:paraId="61C95388" w14:textId="77777777" w:rsidR="00334E92" w:rsidRPr="00DB44D9" w:rsidRDefault="00334E92" w:rsidP="004965E9">
            <w:pPr>
              <w:spacing w:line="360" w:lineRule="auto"/>
              <w:rPr>
                <w:i/>
                <w:sz w:val="18"/>
                <w:szCs w:val="18"/>
              </w:rPr>
            </w:pPr>
            <w:r w:rsidRPr="00DB44D9">
              <w:rPr>
                <w:rFonts w:hint="eastAsia"/>
                <w:i/>
                <w:sz w:val="18"/>
                <w:szCs w:val="18"/>
              </w:rPr>
              <w:t>p</w:t>
            </w:r>
            <w:r w:rsidRPr="00DB44D9">
              <w:rPr>
                <w:i/>
                <w:sz w:val="18"/>
                <w:szCs w:val="18"/>
              </w:rPr>
              <w:t>ltI</w:t>
            </w:r>
          </w:p>
          <w:p w14:paraId="039679B4" w14:textId="77777777" w:rsidR="00334E92" w:rsidRPr="00DB44D9" w:rsidRDefault="00334E92" w:rsidP="004965E9">
            <w:pPr>
              <w:spacing w:line="360" w:lineRule="auto"/>
              <w:rPr>
                <w:i/>
                <w:sz w:val="18"/>
                <w:szCs w:val="18"/>
              </w:rPr>
            </w:pPr>
          </w:p>
          <w:p w14:paraId="3EC79414" w14:textId="77777777" w:rsidR="00334E92" w:rsidRPr="00DB44D9" w:rsidRDefault="00334E92" w:rsidP="004965E9">
            <w:pPr>
              <w:spacing w:line="360" w:lineRule="auto"/>
              <w:rPr>
                <w:i/>
                <w:sz w:val="18"/>
                <w:szCs w:val="18"/>
              </w:rPr>
            </w:pPr>
            <w:r w:rsidRPr="00DB44D9">
              <w:rPr>
                <w:rFonts w:hint="eastAsia"/>
                <w:i/>
                <w:sz w:val="18"/>
                <w:szCs w:val="18"/>
              </w:rPr>
              <w:t>p</w:t>
            </w:r>
            <w:r w:rsidRPr="00DB44D9">
              <w:rPr>
                <w:i/>
                <w:sz w:val="18"/>
                <w:szCs w:val="18"/>
              </w:rPr>
              <w:t>ltJ</w:t>
            </w:r>
          </w:p>
          <w:p w14:paraId="0988AB1F" w14:textId="77777777" w:rsidR="00334E92" w:rsidRPr="00DB44D9" w:rsidRDefault="00334E92" w:rsidP="004965E9">
            <w:pPr>
              <w:spacing w:line="360" w:lineRule="auto"/>
              <w:rPr>
                <w:i/>
                <w:sz w:val="18"/>
                <w:szCs w:val="18"/>
              </w:rPr>
            </w:pPr>
          </w:p>
          <w:p w14:paraId="5B196E4C" w14:textId="77777777" w:rsidR="00334E92" w:rsidRPr="00DB44D9" w:rsidRDefault="00334E92" w:rsidP="004965E9">
            <w:pPr>
              <w:spacing w:line="360" w:lineRule="auto"/>
              <w:rPr>
                <w:i/>
                <w:sz w:val="18"/>
                <w:szCs w:val="18"/>
              </w:rPr>
            </w:pPr>
            <w:r w:rsidRPr="00DB44D9">
              <w:rPr>
                <w:rFonts w:hint="eastAsia"/>
                <w:i/>
                <w:sz w:val="18"/>
                <w:szCs w:val="18"/>
              </w:rPr>
              <w:t>p</w:t>
            </w:r>
            <w:r w:rsidRPr="00DB44D9">
              <w:rPr>
                <w:i/>
                <w:sz w:val="18"/>
                <w:szCs w:val="18"/>
              </w:rPr>
              <w:t>ltK</w:t>
            </w:r>
          </w:p>
        </w:tc>
        <w:tc>
          <w:tcPr>
            <w:tcW w:w="4870" w:type="dxa"/>
            <w:tcBorders>
              <w:left w:val="nil"/>
              <w:bottom w:val="nil"/>
            </w:tcBorders>
          </w:tcPr>
          <w:p w14:paraId="79A92FA0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</w:p>
          <w:p w14:paraId="6A94FB0B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ATGAAGAAGCAGCTGATTGCC</w:t>
            </w:r>
          </w:p>
          <w:p w14:paraId="706FC0D1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AACACCCGGATCTCATAGACC</w:t>
            </w:r>
          </w:p>
          <w:p w14:paraId="0A44FA61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CGCCCAGGTCTTCGTGTTGTA</w:t>
            </w:r>
          </w:p>
          <w:p w14:paraId="134616CF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ACGATATGCTCCCGGTCA</w:t>
            </w:r>
          </w:p>
          <w:p w14:paraId="02E5C630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GCTGTTCCGCGTACCGAT</w:t>
            </w:r>
          </w:p>
        </w:tc>
      </w:tr>
      <w:tr w:rsidR="00334E92" w:rsidRPr="00DB44D9" w14:paraId="1DE4353C" w14:textId="77777777" w:rsidTr="004965E9">
        <w:tc>
          <w:tcPr>
            <w:tcW w:w="2093" w:type="dxa"/>
            <w:tcBorders>
              <w:top w:val="nil"/>
              <w:bottom w:val="single" w:sz="12" w:space="0" w:color="auto"/>
              <w:right w:val="nil"/>
            </w:tcBorders>
          </w:tcPr>
          <w:p w14:paraId="0B115314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pltK-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ACE5F5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single" w:sz="12" w:space="0" w:color="auto"/>
            </w:tcBorders>
          </w:tcPr>
          <w:p w14:paraId="2DFEAA9E" w14:textId="77777777" w:rsidR="00334E92" w:rsidRPr="00DB44D9" w:rsidRDefault="00334E92" w:rsidP="004965E9">
            <w:pPr>
              <w:spacing w:line="360" w:lineRule="auto"/>
              <w:rPr>
                <w:sz w:val="18"/>
                <w:szCs w:val="18"/>
              </w:rPr>
            </w:pPr>
            <w:r w:rsidRPr="00DB44D9">
              <w:rPr>
                <w:sz w:val="18"/>
                <w:szCs w:val="18"/>
              </w:rPr>
              <w:t>GCGGATGAAGGTCGGCACGTT</w:t>
            </w:r>
          </w:p>
        </w:tc>
      </w:tr>
    </w:tbl>
    <w:p w14:paraId="59FCC079" w14:textId="77777777" w:rsidR="003D7E86" w:rsidRDefault="003D7E86" w:rsidP="005473CC">
      <w:pPr>
        <w:rPr>
          <w:rFonts w:ascii="Times New Roman" w:hAnsi="Times New Roman" w:cs="Times New Roman"/>
          <w:sz w:val="24"/>
        </w:rPr>
      </w:pPr>
    </w:p>
    <w:sectPr w:rsidR="003D7E86" w:rsidSect="00BA3E8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B1046E" w14:textId="77777777" w:rsidR="0021566D" w:rsidRDefault="0021566D" w:rsidP="00C25413">
      <w:r>
        <w:separator/>
      </w:r>
    </w:p>
  </w:endnote>
  <w:endnote w:type="continuationSeparator" w:id="0">
    <w:p w14:paraId="5D3CB35B" w14:textId="77777777" w:rsidR="0021566D" w:rsidRDefault="0021566D" w:rsidP="00C25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BFD63A" w14:textId="77777777" w:rsidR="0021566D" w:rsidRDefault="0021566D" w:rsidP="00C25413">
      <w:r>
        <w:separator/>
      </w:r>
    </w:p>
  </w:footnote>
  <w:footnote w:type="continuationSeparator" w:id="0">
    <w:p w14:paraId="583B5762" w14:textId="77777777" w:rsidR="0021566D" w:rsidRDefault="0021566D" w:rsidP="00C254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D0ECA61B"/>
    <w:multiLevelType w:val="singleLevel"/>
    <w:tmpl w:val="D0ECA61B"/>
    <w:lvl w:ilvl="0">
      <w:start w:val="1"/>
      <w:numFmt w:val="upperLetter"/>
      <w:lvlText w:val="(%1)"/>
      <w:lvlJc w:val="left"/>
      <w:pPr>
        <w:tabs>
          <w:tab w:val="left" w:pos="312"/>
        </w:tabs>
      </w:pPr>
    </w:lvl>
  </w:abstractNum>
  <w:abstractNum w:abstractNumId="1" w15:restartNumberingAfterBreak="0">
    <w:nsid w:val="21A730EF"/>
    <w:multiLevelType w:val="hybridMultilevel"/>
    <w:tmpl w:val="02888EC6"/>
    <w:lvl w:ilvl="0" w:tplc="6D0C008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44014F2"/>
    <w:multiLevelType w:val="hybridMultilevel"/>
    <w:tmpl w:val="258A6A26"/>
    <w:lvl w:ilvl="0" w:tplc="26D0525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D0A5B70"/>
    <w:multiLevelType w:val="hybridMultilevel"/>
    <w:tmpl w:val="50367830"/>
    <w:lvl w:ilvl="0" w:tplc="E8407BEA">
      <w:start w:val="2"/>
      <w:numFmt w:val="bullet"/>
      <w:lvlText w:val="·"/>
      <w:lvlJc w:val="left"/>
      <w:pPr>
        <w:ind w:left="720" w:hanging="360"/>
      </w:pPr>
      <w:rPr>
        <w:rFonts w:ascii="SimSun" w:eastAsia="SimSun" w:hAnsi="SimSu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5413"/>
    <w:rsid w:val="00015A57"/>
    <w:rsid w:val="000269F1"/>
    <w:rsid w:val="00043D5E"/>
    <w:rsid w:val="000A67A9"/>
    <w:rsid w:val="000D5605"/>
    <w:rsid w:val="000E0AD8"/>
    <w:rsid w:val="000F71DA"/>
    <w:rsid w:val="001172C9"/>
    <w:rsid w:val="001532B1"/>
    <w:rsid w:val="001648EA"/>
    <w:rsid w:val="00176B89"/>
    <w:rsid w:val="00186D89"/>
    <w:rsid w:val="001A154C"/>
    <w:rsid w:val="0020455B"/>
    <w:rsid w:val="0021566D"/>
    <w:rsid w:val="00223F4E"/>
    <w:rsid w:val="00245CA7"/>
    <w:rsid w:val="0028468F"/>
    <w:rsid w:val="00284C64"/>
    <w:rsid w:val="00285620"/>
    <w:rsid w:val="00287357"/>
    <w:rsid w:val="00291D3D"/>
    <w:rsid w:val="002A47A4"/>
    <w:rsid w:val="002A63B2"/>
    <w:rsid w:val="002B3D2F"/>
    <w:rsid w:val="002C711F"/>
    <w:rsid w:val="002D743E"/>
    <w:rsid w:val="002E7C69"/>
    <w:rsid w:val="00334E92"/>
    <w:rsid w:val="00335B39"/>
    <w:rsid w:val="00371918"/>
    <w:rsid w:val="00384745"/>
    <w:rsid w:val="003854AD"/>
    <w:rsid w:val="003D7E86"/>
    <w:rsid w:val="003E2B7F"/>
    <w:rsid w:val="00427862"/>
    <w:rsid w:val="00440B77"/>
    <w:rsid w:val="00464424"/>
    <w:rsid w:val="004B700A"/>
    <w:rsid w:val="004D1D89"/>
    <w:rsid w:val="00513C96"/>
    <w:rsid w:val="0052478F"/>
    <w:rsid w:val="00540590"/>
    <w:rsid w:val="00541841"/>
    <w:rsid w:val="005473CC"/>
    <w:rsid w:val="005506F3"/>
    <w:rsid w:val="005507EF"/>
    <w:rsid w:val="00594231"/>
    <w:rsid w:val="005C1FF3"/>
    <w:rsid w:val="005C6C31"/>
    <w:rsid w:val="005D703A"/>
    <w:rsid w:val="0062219D"/>
    <w:rsid w:val="00643593"/>
    <w:rsid w:val="00662ABB"/>
    <w:rsid w:val="00691163"/>
    <w:rsid w:val="006B7E17"/>
    <w:rsid w:val="006D039B"/>
    <w:rsid w:val="006E15E4"/>
    <w:rsid w:val="006E7EA1"/>
    <w:rsid w:val="007532F8"/>
    <w:rsid w:val="00765FAE"/>
    <w:rsid w:val="007714E3"/>
    <w:rsid w:val="00780B43"/>
    <w:rsid w:val="0079223A"/>
    <w:rsid w:val="007D0BE4"/>
    <w:rsid w:val="007D46F8"/>
    <w:rsid w:val="007E5B56"/>
    <w:rsid w:val="007F3F20"/>
    <w:rsid w:val="0081447E"/>
    <w:rsid w:val="008201F9"/>
    <w:rsid w:val="0085744A"/>
    <w:rsid w:val="008B0887"/>
    <w:rsid w:val="008C75CA"/>
    <w:rsid w:val="008E127D"/>
    <w:rsid w:val="00936858"/>
    <w:rsid w:val="009439EA"/>
    <w:rsid w:val="009728B6"/>
    <w:rsid w:val="009969A6"/>
    <w:rsid w:val="009B2042"/>
    <w:rsid w:val="009E739B"/>
    <w:rsid w:val="00A0728D"/>
    <w:rsid w:val="00A239A0"/>
    <w:rsid w:val="00A3093E"/>
    <w:rsid w:val="00A60002"/>
    <w:rsid w:val="00A90232"/>
    <w:rsid w:val="00AD02FB"/>
    <w:rsid w:val="00AF57D4"/>
    <w:rsid w:val="00B021F4"/>
    <w:rsid w:val="00B06D4E"/>
    <w:rsid w:val="00B07C13"/>
    <w:rsid w:val="00B26AE1"/>
    <w:rsid w:val="00B26CEA"/>
    <w:rsid w:val="00B63096"/>
    <w:rsid w:val="00BA3E89"/>
    <w:rsid w:val="00BC03A4"/>
    <w:rsid w:val="00BC7ED1"/>
    <w:rsid w:val="00BD5035"/>
    <w:rsid w:val="00BF2226"/>
    <w:rsid w:val="00C05E15"/>
    <w:rsid w:val="00C12456"/>
    <w:rsid w:val="00C25413"/>
    <w:rsid w:val="00C947D1"/>
    <w:rsid w:val="00CB6907"/>
    <w:rsid w:val="00CB6ED0"/>
    <w:rsid w:val="00CC12CA"/>
    <w:rsid w:val="00CD6D32"/>
    <w:rsid w:val="00CF6428"/>
    <w:rsid w:val="00D01AE9"/>
    <w:rsid w:val="00D22137"/>
    <w:rsid w:val="00D728CD"/>
    <w:rsid w:val="00DA5D9D"/>
    <w:rsid w:val="00DB05ED"/>
    <w:rsid w:val="00DB44D9"/>
    <w:rsid w:val="00DD6C79"/>
    <w:rsid w:val="00E732C3"/>
    <w:rsid w:val="00ED38F3"/>
    <w:rsid w:val="00F44261"/>
    <w:rsid w:val="00F4652F"/>
    <w:rsid w:val="00F62AD6"/>
    <w:rsid w:val="00F70470"/>
    <w:rsid w:val="00F75857"/>
    <w:rsid w:val="00F868C6"/>
    <w:rsid w:val="00FA119A"/>
    <w:rsid w:val="00FA1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90A62CD"/>
  <w15:docId w15:val="{BE40AB5B-3D29-4F9D-8225-44C27389A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AB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54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54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54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5413"/>
    <w:rPr>
      <w:sz w:val="18"/>
      <w:szCs w:val="18"/>
    </w:rPr>
  </w:style>
  <w:style w:type="table" w:styleId="TableGrid">
    <w:name w:val="Table Grid"/>
    <w:basedOn w:val="TableNormal"/>
    <w:rsid w:val="00C2541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54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41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B700A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936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9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595445-5E7C-4351-9FD8-94BA6896F4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0</TotalTime>
  <Pages>7</Pages>
  <Words>2261</Words>
  <Characters>12889</Characters>
  <Application>Microsoft Office Word</Application>
  <DocSecurity>0</DocSecurity>
  <Lines>107</Lines>
  <Paragraphs>30</Paragraphs>
  <ScaleCrop>false</ScaleCrop>
  <Company/>
  <LinksUpToDate>false</LinksUpToDate>
  <CharactersWithSpaces>1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54422215@qq.com</dc:creator>
  <cp:lastModifiedBy>Gillian Attard</cp:lastModifiedBy>
  <cp:revision>42</cp:revision>
  <cp:lastPrinted>2019-11-14T15:54:00Z</cp:lastPrinted>
  <dcterms:created xsi:type="dcterms:W3CDTF">2019-11-08T01:49:00Z</dcterms:created>
  <dcterms:modified xsi:type="dcterms:W3CDTF">2020-06-17T07:03:00Z</dcterms:modified>
</cp:coreProperties>
</file>